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125033" w14:textId="0B666DF4" w:rsidR="006947E8" w:rsidRPr="004243B3" w:rsidRDefault="006947E8" w:rsidP="006947E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243B3"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s </w:t>
      </w:r>
    </w:p>
    <w:p w14:paraId="7394E7C1" w14:textId="6FCA4593" w:rsidR="006947E8" w:rsidRPr="004243B3" w:rsidRDefault="006947E8" w:rsidP="006947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43B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55E0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243B3">
        <w:rPr>
          <w:rFonts w:ascii="Times New Roman" w:hAnsi="Times New Roman" w:cs="Times New Roman"/>
          <w:b/>
          <w:bCs/>
          <w:sz w:val="24"/>
          <w:szCs w:val="24"/>
        </w:rPr>
        <w:t>1.</w:t>
      </w:r>
    </w:p>
    <w:p w14:paraId="20BCF12E" w14:textId="02EB7178" w:rsidR="006947E8" w:rsidRPr="004243B3" w:rsidRDefault="006947E8" w:rsidP="006947E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243B3">
        <w:rPr>
          <w:rFonts w:ascii="Times New Roman" w:hAnsi="Times New Roman" w:cs="Times New Roman"/>
          <w:i/>
          <w:iCs/>
          <w:sz w:val="24"/>
          <w:szCs w:val="24"/>
        </w:rPr>
        <w:t>Items of Attitudes Towards Health Advice Measure (3 item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992"/>
        <w:gridCol w:w="993"/>
        <w:gridCol w:w="1559"/>
        <w:gridCol w:w="983"/>
        <w:gridCol w:w="950"/>
      </w:tblGrid>
      <w:tr w:rsidR="006947E8" w:rsidRPr="004243B3" w14:paraId="503C6E75" w14:textId="77777777" w:rsidTr="006947E8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1D969FFA" w14:textId="1769C464" w:rsidR="006947E8" w:rsidRPr="004243B3" w:rsidRDefault="006947E8" w:rsidP="00694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840CB1" w14:textId="3CE9DC5B" w:rsidR="006947E8" w:rsidRPr="004243B3" w:rsidRDefault="006947E8" w:rsidP="006947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2E7B819" w14:textId="3C778B7F" w:rsidR="006947E8" w:rsidRPr="004243B3" w:rsidRDefault="006947E8" w:rsidP="006947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ghtly Disagre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8E49BD" w14:textId="61FBFD39" w:rsidR="006947E8" w:rsidRPr="004243B3" w:rsidRDefault="006947E8" w:rsidP="006947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ither Agree nor Disagre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3AF830D" w14:textId="5F12734E" w:rsidR="006947E8" w:rsidRPr="004243B3" w:rsidRDefault="006947E8" w:rsidP="006947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ightly Agre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7F43345A" w14:textId="13605827" w:rsidR="006947E8" w:rsidRPr="004243B3" w:rsidRDefault="006947E8" w:rsidP="006947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ongly Agree</w:t>
            </w:r>
          </w:p>
        </w:tc>
      </w:tr>
      <w:tr w:rsidR="006947E8" w:rsidRPr="004243B3" w14:paraId="6BE05D81" w14:textId="77777777" w:rsidTr="006947E8">
        <w:tc>
          <w:tcPr>
            <w:tcW w:w="3539" w:type="dxa"/>
            <w:tcBorders>
              <w:top w:val="single" w:sz="4" w:space="0" w:color="auto"/>
            </w:tcBorders>
          </w:tcPr>
          <w:p w14:paraId="396671D2" w14:textId="54BE4EDD" w:rsidR="006947E8" w:rsidRPr="004243B3" w:rsidRDefault="006947E8" w:rsidP="00694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. There is no safe level of alcohol use during pregnancy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294DAC" w14:textId="77777777" w:rsidR="006947E8" w:rsidRPr="004243B3" w:rsidRDefault="006947E8" w:rsidP="00694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D9584CC" w14:textId="77777777" w:rsidR="006947E8" w:rsidRPr="004243B3" w:rsidRDefault="006947E8" w:rsidP="00694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143A43" w14:textId="77777777" w:rsidR="006947E8" w:rsidRPr="004243B3" w:rsidRDefault="006947E8" w:rsidP="00694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6F0BDFFF" w14:textId="77777777" w:rsidR="006947E8" w:rsidRPr="004243B3" w:rsidRDefault="006947E8" w:rsidP="00694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359D3AAA" w14:textId="77777777" w:rsidR="006947E8" w:rsidRPr="004243B3" w:rsidRDefault="006947E8" w:rsidP="00694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47E8" w:rsidRPr="004243B3" w14:paraId="2CFAEC7B" w14:textId="77777777" w:rsidTr="006947E8">
        <w:tc>
          <w:tcPr>
            <w:tcW w:w="3539" w:type="dxa"/>
          </w:tcPr>
          <w:p w14:paraId="196FFE39" w14:textId="56F2EE51" w:rsidR="006947E8" w:rsidRPr="004243B3" w:rsidRDefault="006947E8" w:rsidP="00694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2. Women should avoid alcohol when trying to become pregnant.</w:t>
            </w:r>
          </w:p>
        </w:tc>
        <w:tc>
          <w:tcPr>
            <w:tcW w:w="992" w:type="dxa"/>
          </w:tcPr>
          <w:p w14:paraId="78789AF5" w14:textId="77777777" w:rsidR="006947E8" w:rsidRPr="004243B3" w:rsidRDefault="006947E8" w:rsidP="00694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</w:tcPr>
          <w:p w14:paraId="45DDA96E" w14:textId="77777777" w:rsidR="006947E8" w:rsidRPr="004243B3" w:rsidRDefault="006947E8" w:rsidP="00694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</w:tcPr>
          <w:p w14:paraId="63B9C7B0" w14:textId="77777777" w:rsidR="006947E8" w:rsidRPr="004243B3" w:rsidRDefault="006947E8" w:rsidP="00694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</w:tcPr>
          <w:p w14:paraId="692E85E6" w14:textId="77777777" w:rsidR="006947E8" w:rsidRPr="004243B3" w:rsidRDefault="006947E8" w:rsidP="00694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</w:tcPr>
          <w:p w14:paraId="38D3B607" w14:textId="77777777" w:rsidR="006947E8" w:rsidRPr="004243B3" w:rsidRDefault="006947E8" w:rsidP="00694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947E8" w:rsidRPr="004243B3" w14:paraId="5B59640D" w14:textId="77777777" w:rsidTr="006947E8">
        <w:tc>
          <w:tcPr>
            <w:tcW w:w="3539" w:type="dxa"/>
            <w:tcBorders>
              <w:bottom w:val="single" w:sz="4" w:space="0" w:color="auto"/>
            </w:tcBorders>
          </w:tcPr>
          <w:p w14:paraId="314EFE88" w14:textId="0D03B31B" w:rsidR="006947E8" w:rsidRPr="004243B3" w:rsidRDefault="006947E8" w:rsidP="006947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3. Women should avoid alcohol when they are pregnant.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8764B3" w14:textId="77777777" w:rsidR="006947E8" w:rsidRPr="004243B3" w:rsidRDefault="006947E8" w:rsidP="00694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B2EF0D4" w14:textId="77777777" w:rsidR="006947E8" w:rsidRPr="004243B3" w:rsidRDefault="006947E8" w:rsidP="00694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D9F200" w14:textId="77777777" w:rsidR="006947E8" w:rsidRPr="004243B3" w:rsidRDefault="006947E8" w:rsidP="00694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E259C93" w14:textId="77777777" w:rsidR="006947E8" w:rsidRPr="004243B3" w:rsidRDefault="006947E8" w:rsidP="00694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</w:tcPr>
          <w:p w14:paraId="03F4A48D" w14:textId="77777777" w:rsidR="006947E8" w:rsidRPr="004243B3" w:rsidRDefault="006947E8" w:rsidP="006947E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2979D4DB" w14:textId="77777777" w:rsidR="006947E8" w:rsidRPr="004243B3" w:rsidRDefault="006947E8" w:rsidP="006947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3BA94A" w14:textId="21EFC8BB" w:rsidR="006947E8" w:rsidRPr="004243B3" w:rsidRDefault="006947E8" w:rsidP="006947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F469A8" w14:textId="77777777" w:rsidR="006947E8" w:rsidRPr="004243B3" w:rsidRDefault="006947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43B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A2C1BF" w14:textId="68BD5B69" w:rsidR="006947E8" w:rsidRPr="004243B3" w:rsidRDefault="006947E8" w:rsidP="006947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43B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55E0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243B3">
        <w:rPr>
          <w:rFonts w:ascii="Times New Roman" w:hAnsi="Times New Roman" w:cs="Times New Roman"/>
          <w:b/>
          <w:bCs/>
          <w:sz w:val="24"/>
          <w:szCs w:val="24"/>
        </w:rPr>
        <w:t>2.</w:t>
      </w:r>
    </w:p>
    <w:p w14:paraId="4576473F" w14:textId="2BC2E4E9" w:rsidR="006947E8" w:rsidRPr="004243B3" w:rsidRDefault="006947E8" w:rsidP="006947E8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243B3">
        <w:rPr>
          <w:rFonts w:ascii="Times New Roman" w:hAnsi="Times New Roman" w:cs="Times New Roman"/>
          <w:i/>
          <w:iCs/>
          <w:sz w:val="24"/>
          <w:szCs w:val="24"/>
        </w:rPr>
        <w:t>Items of Knowledge of FASD Measure (12 item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6947E8" w:rsidRPr="004243B3" w14:paraId="3B977AA8" w14:textId="77777777" w:rsidTr="00226CEF">
        <w:tc>
          <w:tcPr>
            <w:tcW w:w="3539" w:type="dxa"/>
          </w:tcPr>
          <w:p w14:paraId="65982708" w14:textId="77777777" w:rsidR="006947E8" w:rsidRPr="004243B3" w:rsidRDefault="006947E8" w:rsidP="006947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5477" w:type="dxa"/>
          </w:tcPr>
          <w:p w14:paraId="191E545F" w14:textId="77777777" w:rsidR="006947E8" w:rsidRPr="004243B3" w:rsidRDefault="006947E8" w:rsidP="006947E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sible Answer(s)</w:t>
            </w:r>
          </w:p>
        </w:tc>
      </w:tr>
      <w:tr w:rsidR="006947E8" w:rsidRPr="004243B3" w14:paraId="161AE252" w14:textId="77777777" w:rsidTr="00226CEF">
        <w:tc>
          <w:tcPr>
            <w:tcW w:w="3539" w:type="dxa"/>
          </w:tcPr>
          <w:p w14:paraId="3D495713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. What proportion of pregnant women report drinking alcohol at any time during their pregnancy in the UK?</w:t>
            </w:r>
          </w:p>
        </w:tc>
        <w:tc>
          <w:tcPr>
            <w:tcW w:w="5477" w:type="dxa"/>
          </w:tcPr>
          <w:p w14:paraId="419E37CA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. About 10%</w:t>
            </w:r>
          </w:p>
          <w:p w14:paraId="6DCF0996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2. About 20%</w:t>
            </w:r>
          </w:p>
          <w:p w14:paraId="3AAFAB17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3. About 30%</w:t>
            </w:r>
          </w:p>
          <w:p w14:paraId="004364E8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*4. About 40%</w:t>
            </w:r>
          </w:p>
          <w:p w14:paraId="3482B9B3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5. I don’t know</w:t>
            </w:r>
          </w:p>
        </w:tc>
      </w:tr>
      <w:tr w:rsidR="006947E8" w:rsidRPr="004243B3" w14:paraId="18E83A3D" w14:textId="77777777" w:rsidTr="00226CEF">
        <w:tc>
          <w:tcPr>
            <w:tcW w:w="3539" w:type="dxa"/>
          </w:tcPr>
          <w:p w14:paraId="206920EF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2. True or false, alcohol passes freely through the placenta?</w:t>
            </w:r>
          </w:p>
        </w:tc>
        <w:tc>
          <w:tcPr>
            <w:tcW w:w="5477" w:type="dxa"/>
          </w:tcPr>
          <w:p w14:paraId="7C212CB0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*True</w:t>
            </w:r>
          </w:p>
          <w:p w14:paraId="1FBC612A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6947E8" w:rsidRPr="004243B3" w14:paraId="56E4E3CD" w14:textId="77777777" w:rsidTr="00226CEF">
        <w:tc>
          <w:tcPr>
            <w:tcW w:w="3539" w:type="dxa"/>
          </w:tcPr>
          <w:p w14:paraId="200EEF8F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3. True or false, alcohol can cause damage at any stage of pregnancy?</w:t>
            </w:r>
          </w:p>
        </w:tc>
        <w:tc>
          <w:tcPr>
            <w:tcW w:w="5477" w:type="dxa"/>
          </w:tcPr>
          <w:p w14:paraId="7808F9AB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*True</w:t>
            </w:r>
          </w:p>
          <w:p w14:paraId="0B5F0238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6947E8" w:rsidRPr="004243B3" w14:paraId="01274F2E" w14:textId="77777777" w:rsidTr="00226CEF">
        <w:tc>
          <w:tcPr>
            <w:tcW w:w="3539" w:type="dxa"/>
          </w:tcPr>
          <w:p w14:paraId="260417ED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4. What is </w:t>
            </w:r>
            <w:proofErr w:type="spellStart"/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Alcohol Spectrum Disorder?</w:t>
            </w:r>
          </w:p>
        </w:tc>
        <w:tc>
          <w:tcPr>
            <w:tcW w:w="5477" w:type="dxa"/>
          </w:tcPr>
          <w:p w14:paraId="06169A85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*1.The spectrum of physical, emotional, and developmental delays that can affect an individual throughout their lifetime as a result of changes to the brain structure and function following prenatal exposure to alcohol</w:t>
            </w:r>
          </w:p>
          <w:p w14:paraId="2C32955E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2. The short-term physical symptoms of alcohol withdrawal that babies born to mothers who used alcohol during pregnancy experience</w:t>
            </w:r>
          </w:p>
          <w:p w14:paraId="2B9901B4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4243B3">
              <w:rPr>
                <w:sz w:val="20"/>
                <w:szCs w:val="20"/>
              </w:rPr>
              <w:t xml:space="preserve"> </w:t>
            </w: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Impairments in cognitive development that occur when a baby is exposed to alcohol post-birth, either directly or through breast milk</w:t>
            </w:r>
          </w:p>
          <w:p w14:paraId="27E325F7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4. An increase in alcohol consumption that accompanies post-natal depression</w:t>
            </w:r>
          </w:p>
          <w:p w14:paraId="50344AD3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5. I don’t know</w:t>
            </w:r>
          </w:p>
        </w:tc>
      </w:tr>
      <w:tr w:rsidR="006947E8" w:rsidRPr="004243B3" w14:paraId="5E76A50F" w14:textId="77777777" w:rsidTr="00226CEF">
        <w:tc>
          <w:tcPr>
            <w:tcW w:w="3539" w:type="dxa"/>
          </w:tcPr>
          <w:p w14:paraId="5C1558F9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5. True or false, FASD is found across the socio-economic status spectrum?</w:t>
            </w:r>
          </w:p>
        </w:tc>
        <w:tc>
          <w:tcPr>
            <w:tcW w:w="5477" w:type="dxa"/>
          </w:tcPr>
          <w:p w14:paraId="3A032A51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*True</w:t>
            </w:r>
          </w:p>
          <w:p w14:paraId="267B2CE9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6947E8" w:rsidRPr="004243B3" w14:paraId="236DE868" w14:textId="77777777" w:rsidTr="00226CEF">
        <w:tc>
          <w:tcPr>
            <w:tcW w:w="3539" w:type="dxa"/>
          </w:tcPr>
          <w:p w14:paraId="08A7160E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6. What are some of the factors that can influence the presentation of FASD? (check all that apply)</w:t>
            </w:r>
          </w:p>
        </w:tc>
        <w:tc>
          <w:tcPr>
            <w:tcW w:w="5477" w:type="dxa"/>
          </w:tcPr>
          <w:p w14:paraId="0D05D641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*The amount of alcohol consumed</w:t>
            </w:r>
          </w:p>
          <w:p w14:paraId="33F933D0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*The gestational timing of exposure</w:t>
            </w:r>
          </w:p>
          <w:p w14:paraId="7A456EE0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*Maternal nutrition</w:t>
            </w:r>
          </w:p>
          <w:p w14:paraId="54BB900B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*Pattern of consumption (e.g., binge drinking)</w:t>
            </w:r>
          </w:p>
          <w:p w14:paraId="3A91DBD3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The price of alcohol consumed</w:t>
            </w:r>
          </w:p>
          <w:p w14:paraId="08AB01BA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6947E8" w:rsidRPr="004243B3" w14:paraId="38C9AC3C" w14:textId="77777777" w:rsidTr="00226CEF">
        <w:tc>
          <w:tcPr>
            <w:tcW w:w="3539" w:type="dxa"/>
          </w:tcPr>
          <w:p w14:paraId="4A799B39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7. What is the estimated prevalence of FASD in Scotland?</w:t>
            </w:r>
          </w:p>
        </w:tc>
        <w:tc>
          <w:tcPr>
            <w:tcW w:w="5477" w:type="dxa"/>
          </w:tcPr>
          <w:p w14:paraId="3644B173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Less than 1%</w:t>
            </w:r>
          </w:p>
          <w:p w14:paraId="04585728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Between 1% and 3%</w:t>
            </w:r>
          </w:p>
          <w:p w14:paraId="4C144CDB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*Between 3% and 5%</w:t>
            </w:r>
          </w:p>
          <w:p w14:paraId="41D557A8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More than 5%</w:t>
            </w:r>
          </w:p>
          <w:p w14:paraId="3090A9AA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6947E8" w:rsidRPr="004243B3" w14:paraId="322564D9" w14:textId="77777777" w:rsidTr="00226CEF">
        <w:tc>
          <w:tcPr>
            <w:tcW w:w="3539" w:type="dxa"/>
          </w:tcPr>
          <w:p w14:paraId="2BE14C98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8. What proportion of individuals with FASD display one or more of the sentinel facial features (e.g., smooth philtrum, thin upper lip, short palpebral fissures [the horizontal opening of the eye])?</w:t>
            </w:r>
          </w:p>
        </w:tc>
        <w:tc>
          <w:tcPr>
            <w:tcW w:w="5477" w:type="dxa"/>
          </w:tcPr>
          <w:p w14:paraId="7D44320A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  <w:p w14:paraId="3C40AD22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  <w:p w14:paraId="183EC2CD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*10%</w:t>
            </w:r>
          </w:p>
          <w:p w14:paraId="3AC3F6F5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  <w:p w14:paraId="0AE5EF99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I don’t know</w:t>
            </w:r>
          </w:p>
        </w:tc>
      </w:tr>
      <w:tr w:rsidR="006947E8" w:rsidRPr="004243B3" w14:paraId="6EE5343E" w14:textId="77777777" w:rsidTr="00226CEF">
        <w:tc>
          <w:tcPr>
            <w:tcW w:w="3539" w:type="dxa"/>
          </w:tcPr>
          <w:p w14:paraId="5F9AAF5F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9. What are some of the benefits of a diagnosis of FASD for the individuals and their families?</w:t>
            </w:r>
          </w:p>
        </w:tc>
        <w:tc>
          <w:tcPr>
            <w:tcW w:w="5477" w:type="dxa"/>
          </w:tcPr>
          <w:p w14:paraId="4C46C7D9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. Help ensure that individuals with FASD obtain more suitable, FASD-specific care and intervention</w:t>
            </w:r>
          </w:p>
          <w:p w14:paraId="526D9EBB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2. Can reduce FASD risk for future pregnancies</w:t>
            </w:r>
          </w:p>
          <w:p w14:paraId="526F5009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3. Helps families and individuals to understand the nature of the difficulties and respond appropriately</w:t>
            </w:r>
          </w:p>
          <w:p w14:paraId="135E5CE3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*4. All of the above</w:t>
            </w:r>
          </w:p>
          <w:p w14:paraId="261E2E5C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5. I don’t know </w:t>
            </w:r>
          </w:p>
        </w:tc>
      </w:tr>
      <w:tr w:rsidR="006947E8" w:rsidRPr="004243B3" w14:paraId="3D8C7CF7" w14:textId="77777777" w:rsidTr="00226CEF">
        <w:tc>
          <w:tcPr>
            <w:tcW w:w="3539" w:type="dxa"/>
          </w:tcPr>
          <w:p w14:paraId="6A1230E5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0. What are some of the reasons that individuals with FASD may go undiagnosed or receive an incorrect diagnosis? (check all that apply)</w:t>
            </w:r>
          </w:p>
        </w:tc>
        <w:tc>
          <w:tcPr>
            <w:tcW w:w="5477" w:type="dxa"/>
          </w:tcPr>
          <w:p w14:paraId="56EAC37E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*1. Lack of facial features</w:t>
            </w:r>
          </w:p>
          <w:p w14:paraId="075A8DBF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*2. Questions about alcohol use in pregnancy not asked</w:t>
            </w:r>
          </w:p>
          <w:p w14:paraId="37FC8B1D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*3. Need for further training among health professionals</w:t>
            </w:r>
          </w:p>
          <w:p w14:paraId="6E71B03F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*4. The behavioural presentation may be similar to other neurodevelopmental impairments including ADHD and autism </w:t>
            </w:r>
          </w:p>
          <w:p w14:paraId="1A83637D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5. I don’t know</w:t>
            </w:r>
          </w:p>
        </w:tc>
      </w:tr>
      <w:tr w:rsidR="006947E8" w:rsidRPr="004243B3" w14:paraId="4C54EFAC" w14:textId="77777777" w:rsidTr="00226CEF">
        <w:tc>
          <w:tcPr>
            <w:tcW w:w="3539" w:type="dxa"/>
          </w:tcPr>
          <w:p w14:paraId="51A2DF4E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. True or false, the early and accurate diagnosis of FASD reduces the risk of negative long-terms outcomes?</w:t>
            </w:r>
          </w:p>
        </w:tc>
        <w:tc>
          <w:tcPr>
            <w:tcW w:w="5477" w:type="dxa"/>
          </w:tcPr>
          <w:p w14:paraId="705D896D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*True</w:t>
            </w:r>
          </w:p>
          <w:p w14:paraId="4F6E0F7C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False</w:t>
            </w:r>
          </w:p>
        </w:tc>
      </w:tr>
      <w:tr w:rsidR="006947E8" w:rsidRPr="004243B3" w14:paraId="1500E340" w14:textId="77777777" w:rsidTr="00226CEF">
        <w:tc>
          <w:tcPr>
            <w:tcW w:w="3539" w:type="dxa"/>
          </w:tcPr>
          <w:p w14:paraId="717B7B57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2. FASD may be over-represented in which of the following populations? (Check all that apply)</w:t>
            </w:r>
          </w:p>
        </w:tc>
        <w:tc>
          <w:tcPr>
            <w:tcW w:w="5477" w:type="dxa"/>
          </w:tcPr>
          <w:p w14:paraId="29379AFD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. Care experienced/looked-after children</w:t>
            </w:r>
          </w:p>
          <w:p w14:paraId="5541A26B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2. Criminal justice system</w:t>
            </w:r>
          </w:p>
          <w:p w14:paraId="5200B9CA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3. Homelessness</w:t>
            </w:r>
          </w:p>
          <w:p w14:paraId="00E448D6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4. Individuals with substance use issues</w:t>
            </w:r>
          </w:p>
          <w:p w14:paraId="50CAF409" w14:textId="77777777" w:rsidR="006947E8" w:rsidRPr="004243B3" w:rsidRDefault="006947E8" w:rsidP="00226C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5. I don’t know</w:t>
            </w:r>
          </w:p>
        </w:tc>
      </w:tr>
    </w:tbl>
    <w:p w14:paraId="5E1AD55B" w14:textId="77777777" w:rsidR="006947E8" w:rsidRPr="004243B3" w:rsidRDefault="006947E8" w:rsidP="006947E8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4243B3">
        <w:rPr>
          <w:rFonts w:ascii="Times New Roman" w:hAnsi="Times New Roman" w:cs="Times New Roman"/>
          <w:sz w:val="20"/>
          <w:szCs w:val="20"/>
        </w:rPr>
        <w:t xml:space="preserve">Note. Correct answer(s) indicated with asterisk. </w:t>
      </w:r>
    </w:p>
    <w:p w14:paraId="265D65AC" w14:textId="77777777" w:rsidR="006947E8" w:rsidRPr="004243B3" w:rsidRDefault="006947E8">
      <w:pPr>
        <w:sectPr w:rsidR="006947E8" w:rsidRPr="004243B3" w:rsidSect="006947E8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AF3A25" w14:textId="3B682B99" w:rsidR="006947E8" w:rsidRPr="004243B3" w:rsidRDefault="006947E8"/>
    <w:p w14:paraId="557D2FE1" w14:textId="039AD3C7" w:rsidR="00BC2085" w:rsidRPr="004243B3" w:rsidRDefault="00BC2085">
      <w:r w:rsidRPr="004243B3">
        <w:rPr>
          <w:rFonts w:ascii="Times New Roman" w:hAnsi="Times New Roman" w:cs="Times New Roman"/>
          <w:b/>
          <w:bCs/>
        </w:rPr>
        <w:t xml:space="preserve">Table </w:t>
      </w:r>
      <w:r w:rsidR="00155E03">
        <w:rPr>
          <w:rFonts w:ascii="Times New Roman" w:hAnsi="Times New Roman" w:cs="Times New Roman"/>
          <w:b/>
          <w:bCs/>
        </w:rPr>
        <w:t>S</w:t>
      </w:r>
      <w:r w:rsidR="006947E8" w:rsidRPr="004243B3">
        <w:rPr>
          <w:rFonts w:ascii="Times New Roman" w:hAnsi="Times New Roman" w:cs="Times New Roman"/>
          <w:b/>
          <w:bCs/>
        </w:rPr>
        <w:t>3</w:t>
      </w:r>
      <w:r w:rsidR="002D5204" w:rsidRPr="004243B3">
        <w:rPr>
          <w:rFonts w:ascii="Times New Roman" w:hAnsi="Times New Roman" w:cs="Times New Roman"/>
          <w:b/>
          <w:bCs/>
        </w:rPr>
        <w:t xml:space="preserve">. </w:t>
      </w:r>
    </w:p>
    <w:p w14:paraId="6F4E65FD" w14:textId="0D783983" w:rsidR="002D5204" w:rsidRPr="004243B3" w:rsidRDefault="002D5204">
      <w:pPr>
        <w:rPr>
          <w:rFonts w:ascii="Times New Roman" w:hAnsi="Times New Roman" w:cs="Times New Roman"/>
        </w:rPr>
      </w:pPr>
      <w:r w:rsidRPr="004243B3">
        <w:rPr>
          <w:rFonts w:ascii="Times New Roman" w:hAnsi="Times New Roman" w:cs="Times New Roman"/>
        </w:rPr>
        <w:t xml:space="preserve">Means, standard deviations, and </w:t>
      </w:r>
      <w:r w:rsidR="00495F1C" w:rsidRPr="004243B3">
        <w:rPr>
          <w:rFonts w:ascii="Times New Roman" w:hAnsi="Times New Roman" w:cs="Times New Roman"/>
        </w:rPr>
        <w:t>S</w:t>
      </w:r>
      <w:r w:rsidRPr="004243B3">
        <w:rPr>
          <w:rFonts w:ascii="Times New Roman" w:hAnsi="Times New Roman" w:cs="Times New Roman"/>
        </w:rPr>
        <w:t xml:space="preserve">pearman correlations, between all items within the </w:t>
      </w:r>
      <w:r w:rsidRPr="004243B3">
        <w:rPr>
          <w:rFonts w:ascii="Times New Roman" w:hAnsi="Times New Roman" w:cs="Times New Roman"/>
          <w:i/>
          <w:iCs/>
        </w:rPr>
        <w:t>Alcohol and Pregnancy Measure.</w:t>
      </w:r>
      <w:r w:rsidRPr="004243B3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430"/>
        <w:gridCol w:w="761"/>
        <w:gridCol w:w="761"/>
        <w:gridCol w:w="761"/>
        <w:gridCol w:w="764"/>
        <w:gridCol w:w="761"/>
        <w:gridCol w:w="767"/>
        <w:gridCol w:w="761"/>
        <w:gridCol w:w="761"/>
        <w:gridCol w:w="761"/>
        <w:gridCol w:w="801"/>
        <w:gridCol w:w="761"/>
      </w:tblGrid>
      <w:tr w:rsidR="00BC2085" w:rsidRPr="004243B3" w14:paraId="1550390F" w14:textId="53F10B74" w:rsidTr="00BC2085">
        <w:tc>
          <w:tcPr>
            <w:tcW w:w="5098" w:type="dxa"/>
          </w:tcPr>
          <w:p w14:paraId="5AD422E4" w14:textId="77777777" w:rsidR="00BC2085" w:rsidRPr="004243B3" w:rsidRDefault="00BC20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</w:tcPr>
          <w:p w14:paraId="174B6E41" w14:textId="1B77C6DE" w:rsidR="00BC2085" w:rsidRPr="004243B3" w:rsidRDefault="00BC20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14:paraId="43D17CE5" w14:textId="5D14E7FF" w:rsidR="00BC2085" w:rsidRPr="004243B3" w:rsidRDefault="00BC20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14:paraId="56B12964" w14:textId="06150811" w:rsidR="00BC2085" w:rsidRPr="004243B3" w:rsidRDefault="00BC20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61" w:type="dxa"/>
          </w:tcPr>
          <w:p w14:paraId="658DD71D" w14:textId="6FE33343" w:rsidR="00BC2085" w:rsidRPr="004243B3" w:rsidRDefault="00BC20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64" w:type="dxa"/>
          </w:tcPr>
          <w:p w14:paraId="0D82620F" w14:textId="7A328F4B" w:rsidR="00BC2085" w:rsidRPr="004243B3" w:rsidRDefault="00BC20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61" w:type="dxa"/>
          </w:tcPr>
          <w:p w14:paraId="5DF889DA" w14:textId="00B01720" w:rsidR="00BC2085" w:rsidRPr="004243B3" w:rsidRDefault="00BC20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67" w:type="dxa"/>
          </w:tcPr>
          <w:p w14:paraId="22CD5713" w14:textId="7E73E93C" w:rsidR="00BC2085" w:rsidRPr="004243B3" w:rsidRDefault="00BC20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61" w:type="dxa"/>
          </w:tcPr>
          <w:p w14:paraId="3A923670" w14:textId="3FC78EFF" w:rsidR="00BC2085" w:rsidRPr="004243B3" w:rsidRDefault="00BC20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61" w:type="dxa"/>
          </w:tcPr>
          <w:p w14:paraId="163F4BEB" w14:textId="65C596BD" w:rsidR="00BC2085" w:rsidRPr="004243B3" w:rsidRDefault="00BC20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61" w:type="dxa"/>
          </w:tcPr>
          <w:p w14:paraId="57503A59" w14:textId="4B2F77A0" w:rsidR="00BC2085" w:rsidRPr="004243B3" w:rsidRDefault="00BC20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01" w:type="dxa"/>
          </w:tcPr>
          <w:p w14:paraId="7936232D" w14:textId="4EA7C5C7" w:rsidR="00BC2085" w:rsidRPr="004243B3" w:rsidRDefault="00BC20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61" w:type="dxa"/>
          </w:tcPr>
          <w:p w14:paraId="615135E2" w14:textId="682E140E" w:rsidR="00BC2085" w:rsidRPr="004243B3" w:rsidRDefault="00BC208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</w:tr>
      <w:tr w:rsidR="00BC2085" w:rsidRPr="004243B3" w14:paraId="3722A61F" w14:textId="038D09A7" w:rsidTr="00BC2085">
        <w:tc>
          <w:tcPr>
            <w:tcW w:w="5098" w:type="dxa"/>
          </w:tcPr>
          <w:p w14:paraId="41A9C140" w14:textId="69E30E59" w:rsidR="00BC2085" w:rsidRPr="004243B3" w:rsidRDefault="00BC2085" w:rsidP="00BC20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. Health Professionals should advise women who are pregnant or who are thinking of becoming pregnant to give up drinking alcohol</w:t>
            </w:r>
            <w:r w:rsidR="00DF7D1B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 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4.33, </w:t>
            </w:r>
            <w:r w:rsidR="00DF7D1B" w:rsidRPr="004243B3">
              <w:rPr>
                <w:rFonts w:ascii="Times New Roman" w:hAnsi="Times New Roman" w:cs="Times New Roman"/>
                <w:sz w:val="20"/>
                <w:szCs w:val="20"/>
              </w:rPr>
              <w:t>SD =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.904)</w:t>
            </w:r>
          </w:p>
        </w:tc>
        <w:tc>
          <w:tcPr>
            <w:tcW w:w="430" w:type="dxa"/>
          </w:tcPr>
          <w:p w14:paraId="2867950F" w14:textId="5CD6FAE4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/</w:t>
            </w:r>
          </w:p>
        </w:tc>
        <w:tc>
          <w:tcPr>
            <w:tcW w:w="761" w:type="dxa"/>
          </w:tcPr>
          <w:p w14:paraId="28CE2E00" w14:textId="3B78EF3F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523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8C78FC5" w14:textId="297F0A9F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6AE31CE8" w14:textId="09C73B39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4" w:type="dxa"/>
          </w:tcPr>
          <w:p w14:paraId="25D8CDCB" w14:textId="642C3C8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dxa"/>
          </w:tcPr>
          <w:p w14:paraId="095BB29A" w14:textId="101AE275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9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1DDF66DC" w14:textId="726E6D0E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22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1E79C025" w14:textId="115AA80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3FCD0416" w14:textId="06E81391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4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686EE229" w14:textId="5F383FB2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81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01" w:type="dxa"/>
          </w:tcPr>
          <w:p w14:paraId="20A3C1D9" w14:textId="44DEF063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761" w:type="dxa"/>
          </w:tcPr>
          <w:p w14:paraId="54B80A62" w14:textId="5067DC3D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47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C2085" w:rsidRPr="004243B3" w14:paraId="42202BFB" w14:textId="33732CB7" w:rsidTr="00BC2085">
        <w:tc>
          <w:tcPr>
            <w:tcW w:w="5098" w:type="dxa"/>
          </w:tcPr>
          <w:p w14:paraId="474BBCD7" w14:textId="7D275E7D" w:rsidR="00BC2085" w:rsidRPr="004243B3" w:rsidRDefault="00BC20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2. Health professionals should ask pregnant women about how much and how often they drink alcohol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4.49, SD = .824)</w:t>
            </w:r>
          </w:p>
        </w:tc>
        <w:tc>
          <w:tcPr>
            <w:tcW w:w="430" w:type="dxa"/>
          </w:tcPr>
          <w:p w14:paraId="3F986C2E" w14:textId="7777777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57B0603" w14:textId="3E63E79A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6BA2911B" w14:textId="5D5154FE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6A5A7DA" w14:textId="73A47153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40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4" w:type="dxa"/>
          </w:tcPr>
          <w:p w14:paraId="2C253787" w14:textId="0F2F1938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761" w:type="dxa"/>
          </w:tcPr>
          <w:p w14:paraId="2AD00E03" w14:textId="5A8DB263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8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0AB64603" w14:textId="7BD48300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91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DA8880E" w14:textId="10435647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41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157845F3" w14:textId="29084C7B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3DA10AFA" w14:textId="738BFC66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21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01" w:type="dxa"/>
          </w:tcPr>
          <w:p w14:paraId="373B99FB" w14:textId="59AE4220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761" w:type="dxa"/>
          </w:tcPr>
          <w:p w14:paraId="64873D86" w14:textId="70AC4E03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82</w:t>
            </w:r>
          </w:p>
        </w:tc>
      </w:tr>
      <w:tr w:rsidR="00BC2085" w:rsidRPr="004243B3" w14:paraId="33401A7D" w14:textId="33501DBD" w:rsidTr="00BC2085">
        <w:tc>
          <w:tcPr>
            <w:tcW w:w="5098" w:type="dxa"/>
          </w:tcPr>
          <w:p w14:paraId="67441891" w14:textId="227A1403" w:rsidR="00BC2085" w:rsidRPr="004243B3" w:rsidRDefault="00BC20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3. Members of the general public are concerned about women drinking alcohol during pregnancy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3.69, SD = .877)</w:t>
            </w:r>
          </w:p>
        </w:tc>
        <w:tc>
          <w:tcPr>
            <w:tcW w:w="430" w:type="dxa"/>
          </w:tcPr>
          <w:p w14:paraId="3A6F7175" w14:textId="7777777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06055DE" w14:textId="7777777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ACB009C" w14:textId="19B8D291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08E34E25" w14:textId="4BFC5563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02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4" w:type="dxa"/>
          </w:tcPr>
          <w:p w14:paraId="1339A375" w14:textId="0A8E6AA5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4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254073F5" w14:textId="0F41635D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5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34AD372D" w14:textId="22B288E5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71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742A8386" w14:textId="538EE704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1E04A524" w14:textId="631B4A8F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64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314E43F9" w14:textId="4C79B119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01" w:type="dxa"/>
          </w:tcPr>
          <w:p w14:paraId="7FFAE645" w14:textId="6B3B4ADA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  <w:r w:rsidR="00DF7D1B"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dxa"/>
          </w:tcPr>
          <w:p w14:paraId="2391B042" w14:textId="6524D0B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C2085" w:rsidRPr="004243B3" w14:paraId="62C7C8FB" w14:textId="27238A3A" w:rsidTr="00BC2085">
        <w:tc>
          <w:tcPr>
            <w:tcW w:w="5098" w:type="dxa"/>
          </w:tcPr>
          <w:p w14:paraId="3D450108" w14:textId="61E848B8" w:rsidR="00BC2085" w:rsidRPr="004243B3" w:rsidRDefault="00BC20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4. Information should be readily available to women about the effect that drinking alcohol may have on the unborn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 4.78, SD = .694) </w:t>
            </w:r>
          </w:p>
        </w:tc>
        <w:tc>
          <w:tcPr>
            <w:tcW w:w="430" w:type="dxa"/>
          </w:tcPr>
          <w:p w14:paraId="1B455EA9" w14:textId="7777777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F4D2933" w14:textId="7777777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E325F05" w14:textId="7777777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D742652" w14:textId="6272D36C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4" w:type="dxa"/>
          </w:tcPr>
          <w:p w14:paraId="7BEEFA04" w14:textId="7BFF41DB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10</w:t>
            </w:r>
          </w:p>
        </w:tc>
        <w:tc>
          <w:tcPr>
            <w:tcW w:w="761" w:type="dxa"/>
          </w:tcPr>
          <w:p w14:paraId="19FA70AE" w14:textId="41810FA1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6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7" w:type="dxa"/>
          </w:tcPr>
          <w:p w14:paraId="37C17530" w14:textId="03C24437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84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13B99233" w14:textId="692F3847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401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12A673F" w14:textId="388F0E10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53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67496B5E" w14:textId="0801E9F9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0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01" w:type="dxa"/>
          </w:tcPr>
          <w:p w14:paraId="399C0D29" w14:textId="14FF9FA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  <w:r w:rsidR="00DF7D1B"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197A9A08" w14:textId="06BB93E1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1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BC2085" w:rsidRPr="004243B3" w14:paraId="4F3C27C6" w14:textId="0F73D8E9" w:rsidTr="00BC2085">
        <w:tc>
          <w:tcPr>
            <w:tcW w:w="5098" w:type="dxa"/>
          </w:tcPr>
          <w:p w14:paraId="25763102" w14:textId="78F850BB" w:rsidR="00BC2085" w:rsidRPr="004243B3" w:rsidRDefault="00BC20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5. Women are aware of the effects that drinking alcohol during pregnancy can have on the unborn child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D5204" w:rsidRPr="004243B3">
              <w:rPr>
                <w:rFonts w:ascii="Times New Roman" w:hAnsi="Times New Roman" w:cs="Times New Roman"/>
                <w:sz w:val="20"/>
                <w:szCs w:val="20"/>
              </w:rPr>
              <w:t>M = 3.20, SD = .981)</w:t>
            </w:r>
          </w:p>
        </w:tc>
        <w:tc>
          <w:tcPr>
            <w:tcW w:w="430" w:type="dxa"/>
          </w:tcPr>
          <w:p w14:paraId="4242DBD0" w14:textId="7777777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9F79C59" w14:textId="7777777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B35B762" w14:textId="7777777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6C8F527" w14:textId="7777777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14:paraId="4671CF1B" w14:textId="6A25D2C3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172314E7" w14:textId="184245EB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7" w:type="dxa"/>
          </w:tcPr>
          <w:p w14:paraId="37E5B072" w14:textId="3A69B144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1AEC6AE" w14:textId="768F0E94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8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2908BCB5" w14:textId="00AF5228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761" w:type="dxa"/>
          </w:tcPr>
          <w:p w14:paraId="19DC5AC0" w14:textId="37F9F206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801" w:type="dxa"/>
          </w:tcPr>
          <w:p w14:paraId="6330C384" w14:textId="2FAECFC6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761" w:type="dxa"/>
          </w:tcPr>
          <w:p w14:paraId="6A55185E" w14:textId="0131DCBD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BC2085" w:rsidRPr="004243B3" w14:paraId="687C7029" w14:textId="5D94B10D" w:rsidTr="00BC2085">
        <w:tc>
          <w:tcPr>
            <w:tcW w:w="5098" w:type="dxa"/>
          </w:tcPr>
          <w:p w14:paraId="51CEB45D" w14:textId="25F09437" w:rsidR="00BC2085" w:rsidRPr="004243B3" w:rsidRDefault="00BC20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6. Drinking alcohol during pregnancy can lead to life-long disabilities in a child</w:t>
            </w:r>
            <w:r w:rsidR="002D5204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4.50, SD = .818)</w:t>
            </w:r>
          </w:p>
        </w:tc>
        <w:tc>
          <w:tcPr>
            <w:tcW w:w="430" w:type="dxa"/>
          </w:tcPr>
          <w:p w14:paraId="01EA4109" w14:textId="7777777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2CDA34E" w14:textId="7777777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5FEA12E" w14:textId="7777777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47A5B3F" w14:textId="7777777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14:paraId="250B4B57" w14:textId="77777777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D561F13" w14:textId="48137EB2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7" w:type="dxa"/>
          </w:tcPr>
          <w:p w14:paraId="2BF2E6E8" w14:textId="60370939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5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2091254E" w14:textId="7B6F43F5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66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7B50DEB3" w14:textId="2A667B25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48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461AC484" w14:textId="272D1817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412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01" w:type="dxa"/>
          </w:tcPr>
          <w:p w14:paraId="2E119F90" w14:textId="2D32E81E" w:rsidR="00BC2085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1" w:type="dxa"/>
          </w:tcPr>
          <w:p w14:paraId="2C5936EF" w14:textId="0B4F92B3" w:rsidR="00BC2085" w:rsidRPr="004243B3" w:rsidRDefault="00BC2085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448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F7D1B" w:rsidRPr="004243B3" w14:paraId="45970C80" w14:textId="759D4849" w:rsidTr="00BC2085">
        <w:tc>
          <w:tcPr>
            <w:tcW w:w="5098" w:type="dxa"/>
          </w:tcPr>
          <w:p w14:paraId="08E7CDE8" w14:textId="69934F53" w:rsidR="00DF7D1B" w:rsidRPr="004243B3" w:rsidRDefault="00DF7D1B" w:rsidP="00DF7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7. The more alcohol a pregnant women drinks, the more likely that the unborn child will be affected</w:t>
            </w:r>
            <w:r w:rsidR="002D5204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4.42, SD = .942)</w:t>
            </w:r>
          </w:p>
        </w:tc>
        <w:tc>
          <w:tcPr>
            <w:tcW w:w="430" w:type="dxa"/>
          </w:tcPr>
          <w:p w14:paraId="3FD2FE2B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C6D9D00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42CD9A0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7A593AF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14:paraId="661F8221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1D018DB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</w:tcPr>
          <w:p w14:paraId="075686D8" w14:textId="2EF0562C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1D7FB48F" w14:textId="2EB89D1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471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473E8C3E" w14:textId="32D82DEC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6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5FA318F" w14:textId="4C5D0246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6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01" w:type="dxa"/>
          </w:tcPr>
          <w:p w14:paraId="612D21D5" w14:textId="7894D674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2DEB1414" w14:textId="2A25E85A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5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F7D1B" w:rsidRPr="004243B3" w14:paraId="211687E1" w14:textId="77777777" w:rsidTr="00BC2085">
        <w:tc>
          <w:tcPr>
            <w:tcW w:w="5098" w:type="dxa"/>
          </w:tcPr>
          <w:p w14:paraId="4AF73B1F" w14:textId="16509884" w:rsidR="00DF7D1B" w:rsidRPr="004243B3" w:rsidRDefault="00DF7D1B" w:rsidP="00DF7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8. Drinking alcohol during pregnancy can affect the unborn child</w:t>
            </w:r>
            <w:r w:rsidR="002D5204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4.62, SD = .775)</w:t>
            </w:r>
          </w:p>
        </w:tc>
        <w:tc>
          <w:tcPr>
            <w:tcW w:w="430" w:type="dxa"/>
          </w:tcPr>
          <w:p w14:paraId="09A3EEDB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10EEBD2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479D431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0CE5436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14:paraId="7681717B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EEB8207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</w:tcPr>
          <w:p w14:paraId="0BE83A9C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71D3402" w14:textId="2E2886DD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6661198D" w14:textId="32A303DE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78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361E147C" w14:textId="525CC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42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01" w:type="dxa"/>
          </w:tcPr>
          <w:p w14:paraId="3B049FDB" w14:textId="388C473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dxa"/>
          </w:tcPr>
          <w:p w14:paraId="3B7560FC" w14:textId="7073EBB1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46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F7D1B" w:rsidRPr="004243B3" w14:paraId="3524FA74" w14:textId="77777777" w:rsidTr="00BC2085">
        <w:tc>
          <w:tcPr>
            <w:tcW w:w="5098" w:type="dxa"/>
          </w:tcPr>
          <w:p w14:paraId="1E8B5611" w14:textId="2668FC3A" w:rsidR="00DF7D1B" w:rsidRPr="004243B3" w:rsidRDefault="00DF7D1B" w:rsidP="00DF7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9. It is ok for pregnant women to become intoxicated</w:t>
            </w:r>
            <w:r w:rsidR="002D5204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4.69, SD = .842)</w:t>
            </w:r>
          </w:p>
        </w:tc>
        <w:tc>
          <w:tcPr>
            <w:tcW w:w="430" w:type="dxa"/>
          </w:tcPr>
          <w:p w14:paraId="62719B52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B608E21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2394CB4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B403828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14:paraId="19B73B2A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5658291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</w:tcPr>
          <w:p w14:paraId="424EB304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0367F16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5B658A5" w14:textId="63CA86BA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5F7369C3" w14:textId="2C8DAE19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61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01" w:type="dxa"/>
          </w:tcPr>
          <w:p w14:paraId="69AD440A" w14:textId="7F67CF91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8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37182A8B" w14:textId="76748DE1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F7D1B" w:rsidRPr="004243B3" w14:paraId="5CA3A7D1" w14:textId="77777777" w:rsidTr="00BC2085">
        <w:tc>
          <w:tcPr>
            <w:tcW w:w="5098" w:type="dxa"/>
          </w:tcPr>
          <w:p w14:paraId="717880B2" w14:textId="4178D665" w:rsidR="00DF7D1B" w:rsidRPr="004243B3" w:rsidRDefault="00DF7D1B" w:rsidP="00DF7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0. It is ok for pregnant women to drink three or four units of alcohol in one day</w:t>
            </w:r>
            <w:r w:rsidR="002D5204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4.57, SD = .900)</w:t>
            </w:r>
          </w:p>
        </w:tc>
        <w:tc>
          <w:tcPr>
            <w:tcW w:w="430" w:type="dxa"/>
          </w:tcPr>
          <w:p w14:paraId="36EE30B0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ACEABDF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5A48559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39C5A35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14:paraId="003D89E9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3E05D46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</w:tcPr>
          <w:p w14:paraId="61673805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FDD0E21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E73DA8F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D94803B" w14:textId="6B9F817B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01" w:type="dxa"/>
          </w:tcPr>
          <w:p w14:paraId="75084101" w14:textId="5B8EAB18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38</w:t>
            </w:r>
          </w:p>
        </w:tc>
        <w:tc>
          <w:tcPr>
            <w:tcW w:w="761" w:type="dxa"/>
          </w:tcPr>
          <w:p w14:paraId="58B2C104" w14:textId="2ABB81F0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46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F7D1B" w:rsidRPr="004243B3" w14:paraId="1D57035B" w14:textId="77777777" w:rsidTr="00BC2085">
        <w:tc>
          <w:tcPr>
            <w:tcW w:w="5098" w:type="dxa"/>
          </w:tcPr>
          <w:p w14:paraId="3B5FCF8F" w14:textId="688BD68E" w:rsidR="00DF7D1B" w:rsidRPr="004243B3" w:rsidRDefault="00DF7D1B" w:rsidP="00DF7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  <w:r w:rsidRPr="004243B3">
              <w:t xml:space="preserve"> </w:t>
            </w: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Pregnant women should drink less than seven units of alcohol each week</w:t>
            </w:r>
            <w:r w:rsidR="002D5204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3.66, SD = 1.61)</w:t>
            </w:r>
          </w:p>
        </w:tc>
        <w:tc>
          <w:tcPr>
            <w:tcW w:w="430" w:type="dxa"/>
          </w:tcPr>
          <w:p w14:paraId="65AA6881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578089C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8EF2A27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A310013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14:paraId="14DC8D94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C3034D7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</w:tcPr>
          <w:p w14:paraId="1068004A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0DFC4D1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38E46AA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439BF34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14:paraId="5668EBE5" w14:textId="61374BCF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122E82A7" w14:textId="2DD04A34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DF7D1B" w:rsidRPr="004243B3" w14:paraId="6D5CF156" w14:textId="77777777" w:rsidTr="00BC2085">
        <w:tc>
          <w:tcPr>
            <w:tcW w:w="5098" w:type="dxa"/>
          </w:tcPr>
          <w:p w14:paraId="257D87C9" w14:textId="4BD45BF5" w:rsidR="00DF7D1B" w:rsidRPr="004243B3" w:rsidRDefault="00DF7D1B" w:rsidP="00DF7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2. Pregnant women should not drink alcohol</w:t>
            </w:r>
            <w:r w:rsidR="002D5204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4.43, SD = 1.01)</w:t>
            </w:r>
          </w:p>
        </w:tc>
        <w:tc>
          <w:tcPr>
            <w:tcW w:w="430" w:type="dxa"/>
          </w:tcPr>
          <w:p w14:paraId="5BCEE85C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BB4F00F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76A32BC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029347C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dxa"/>
          </w:tcPr>
          <w:p w14:paraId="67CF38E2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3C62D04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</w:tcPr>
          <w:p w14:paraId="34B9B00C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2A37BAC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4CC61FB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FD7B4A0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1" w:type="dxa"/>
          </w:tcPr>
          <w:p w14:paraId="61391AD1" w14:textId="77777777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6C6A2B5" w14:textId="21A36C8D" w:rsidR="00DF7D1B" w:rsidRPr="004243B3" w:rsidRDefault="00DF7D1B" w:rsidP="00DF7D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</w:tbl>
    <w:p w14:paraId="7415CD93" w14:textId="77777777" w:rsidR="002D5204" w:rsidRPr="004243B3" w:rsidRDefault="002D5204" w:rsidP="002D5204">
      <w:pPr>
        <w:rPr>
          <w:rFonts w:ascii="Times New Roman" w:hAnsi="Times New Roman" w:cs="Times New Roman"/>
        </w:rPr>
      </w:pPr>
      <w:r w:rsidRPr="004243B3">
        <w:rPr>
          <w:rFonts w:ascii="Times New Roman" w:hAnsi="Times New Roman" w:cs="Times New Roman"/>
          <w:b/>
          <w:bCs/>
          <w:i/>
          <w:iCs/>
        </w:rPr>
        <w:t>Note.</w:t>
      </w:r>
      <w:r w:rsidRPr="004243B3">
        <w:rPr>
          <w:rFonts w:ascii="Times New Roman" w:hAnsi="Times New Roman" w:cs="Times New Roman"/>
        </w:rPr>
        <w:t xml:space="preserve"> M = mean, SD = standard deviation. </w:t>
      </w:r>
    </w:p>
    <w:p w14:paraId="7228342C" w14:textId="77777777" w:rsidR="006947E8" w:rsidRPr="004243B3" w:rsidRDefault="006947E8" w:rsidP="002D5204">
      <w:pPr>
        <w:rPr>
          <w:rFonts w:ascii="Times New Roman" w:hAnsi="Times New Roman" w:cs="Times New Roman"/>
          <w:b/>
          <w:bCs/>
        </w:rPr>
      </w:pPr>
    </w:p>
    <w:p w14:paraId="34208BDD" w14:textId="51A7578A" w:rsidR="002D5204" w:rsidRPr="004243B3" w:rsidRDefault="002D5204" w:rsidP="002D5204">
      <w:pPr>
        <w:rPr>
          <w:rFonts w:ascii="Times New Roman" w:hAnsi="Times New Roman" w:cs="Times New Roman"/>
        </w:rPr>
      </w:pPr>
      <w:r w:rsidRPr="004243B3">
        <w:rPr>
          <w:rFonts w:ascii="Times New Roman" w:hAnsi="Times New Roman" w:cs="Times New Roman"/>
          <w:b/>
          <w:bCs/>
        </w:rPr>
        <w:t xml:space="preserve">Table </w:t>
      </w:r>
      <w:r w:rsidR="00155E03">
        <w:rPr>
          <w:rFonts w:ascii="Times New Roman" w:hAnsi="Times New Roman" w:cs="Times New Roman"/>
          <w:b/>
          <w:bCs/>
        </w:rPr>
        <w:t>S</w:t>
      </w:r>
      <w:r w:rsidR="006947E8" w:rsidRPr="004243B3">
        <w:rPr>
          <w:rFonts w:ascii="Times New Roman" w:hAnsi="Times New Roman" w:cs="Times New Roman"/>
          <w:b/>
          <w:bCs/>
        </w:rPr>
        <w:t>4</w:t>
      </w:r>
      <w:r w:rsidRPr="004243B3">
        <w:rPr>
          <w:rFonts w:ascii="Times New Roman" w:hAnsi="Times New Roman" w:cs="Times New Roman"/>
          <w:b/>
          <w:bCs/>
        </w:rPr>
        <w:t xml:space="preserve">. </w:t>
      </w:r>
    </w:p>
    <w:p w14:paraId="2D78CB88" w14:textId="6A6731DB" w:rsidR="00084D43" w:rsidRPr="004243B3" w:rsidRDefault="002D5204">
      <w:pPr>
        <w:rPr>
          <w:rFonts w:ascii="Times New Roman" w:hAnsi="Times New Roman" w:cs="Times New Roman"/>
        </w:rPr>
      </w:pPr>
      <w:r w:rsidRPr="004243B3">
        <w:rPr>
          <w:rFonts w:ascii="Times New Roman" w:hAnsi="Times New Roman" w:cs="Times New Roman"/>
        </w:rPr>
        <w:t xml:space="preserve">Means, standard deviations, and </w:t>
      </w:r>
      <w:r w:rsidR="00495F1C" w:rsidRPr="004243B3">
        <w:rPr>
          <w:rFonts w:ascii="Times New Roman" w:hAnsi="Times New Roman" w:cs="Times New Roman"/>
        </w:rPr>
        <w:t>S</w:t>
      </w:r>
      <w:r w:rsidRPr="004243B3">
        <w:rPr>
          <w:rFonts w:ascii="Times New Roman" w:hAnsi="Times New Roman" w:cs="Times New Roman"/>
        </w:rPr>
        <w:t xml:space="preserve">pearman correlations, between all items within the </w:t>
      </w:r>
      <w:r w:rsidRPr="004243B3">
        <w:rPr>
          <w:rFonts w:ascii="Times New Roman" w:hAnsi="Times New Roman" w:cs="Times New Roman"/>
          <w:i/>
          <w:iCs/>
        </w:rPr>
        <w:t>Alcohol and Pregnancy Measure.</w:t>
      </w:r>
      <w:r w:rsidRPr="004243B3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7"/>
        <w:gridCol w:w="316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</w:tblGrid>
      <w:tr w:rsidR="00721F3D" w:rsidRPr="004243B3" w14:paraId="7AE66C06" w14:textId="1A4A30C7" w:rsidTr="005B2F7D">
        <w:tc>
          <w:tcPr>
            <w:tcW w:w="2217" w:type="dxa"/>
          </w:tcPr>
          <w:p w14:paraId="1648F354" w14:textId="77777777" w:rsidR="00721F3D" w:rsidRPr="004243B3" w:rsidRDefault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14:paraId="07ABA3CD" w14:textId="2E8FD0A5" w:rsidR="00721F3D" w:rsidRPr="004243B3" w:rsidRDefault="00721F3D" w:rsidP="00721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61" w:type="dxa"/>
          </w:tcPr>
          <w:p w14:paraId="5EB7B17C" w14:textId="5E440AC1" w:rsidR="00721F3D" w:rsidRPr="004243B3" w:rsidRDefault="00721F3D" w:rsidP="00721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61" w:type="dxa"/>
          </w:tcPr>
          <w:p w14:paraId="4820BCDC" w14:textId="735D6C85" w:rsidR="00721F3D" w:rsidRPr="004243B3" w:rsidRDefault="00721F3D" w:rsidP="00721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61" w:type="dxa"/>
          </w:tcPr>
          <w:p w14:paraId="2AFA2375" w14:textId="6219256C" w:rsidR="00721F3D" w:rsidRPr="004243B3" w:rsidRDefault="00721F3D" w:rsidP="00721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61" w:type="dxa"/>
          </w:tcPr>
          <w:p w14:paraId="592F09AF" w14:textId="79BD8ADB" w:rsidR="00721F3D" w:rsidRPr="004243B3" w:rsidRDefault="00721F3D" w:rsidP="00721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61" w:type="dxa"/>
          </w:tcPr>
          <w:p w14:paraId="7C9351AB" w14:textId="7784DF9A" w:rsidR="00721F3D" w:rsidRPr="004243B3" w:rsidRDefault="00721F3D" w:rsidP="00721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61" w:type="dxa"/>
          </w:tcPr>
          <w:p w14:paraId="3AB0F7D2" w14:textId="3F831473" w:rsidR="00721F3D" w:rsidRPr="004243B3" w:rsidRDefault="00721F3D" w:rsidP="00721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61" w:type="dxa"/>
          </w:tcPr>
          <w:p w14:paraId="321FFFF1" w14:textId="22B46336" w:rsidR="00721F3D" w:rsidRPr="004243B3" w:rsidRDefault="00721F3D" w:rsidP="00721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61" w:type="dxa"/>
          </w:tcPr>
          <w:p w14:paraId="10AA936D" w14:textId="7D4EC383" w:rsidR="00721F3D" w:rsidRPr="004243B3" w:rsidRDefault="00721F3D" w:rsidP="00721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61" w:type="dxa"/>
          </w:tcPr>
          <w:p w14:paraId="05DA96E6" w14:textId="4BFAB4F8" w:rsidR="00721F3D" w:rsidRPr="004243B3" w:rsidRDefault="00721F3D" w:rsidP="00721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61" w:type="dxa"/>
          </w:tcPr>
          <w:p w14:paraId="6F42218C" w14:textId="7238BCA0" w:rsidR="00721F3D" w:rsidRPr="004243B3" w:rsidRDefault="00721F3D" w:rsidP="00721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761" w:type="dxa"/>
          </w:tcPr>
          <w:p w14:paraId="37F64ABC" w14:textId="4772337D" w:rsidR="00721F3D" w:rsidRPr="004243B3" w:rsidRDefault="00721F3D" w:rsidP="00721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61" w:type="dxa"/>
          </w:tcPr>
          <w:p w14:paraId="64E45616" w14:textId="1D90D74F" w:rsidR="00721F3D" w:rsidRPr="004243B3" w:rsidRDefault="00721F3D" w:rsidP="00721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61" w:type="dxa"/>
          </w:tcPr>
          <w:p w14:paraId="56A693BD" w14:textId="28299E4A" w:rsidR="00721F3D" w:rsidRPr="004243B3" w:rsidRDefault="00721F3D" w:rsidP="00721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61" w:type="dxa"/>
          </w:tcPr>
          <w:p w14:paraId="70A87836" w14:textId="772AF503" w:rsidR="00721F3D" w:rsidRPr="004243B3" w:rsidRDefault="00721F3D" w:rsidP="00721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761" w:type="dxa"/>
          </w:tcPr>
          <w:p w14:paraId="2B3E0295" w14:textId="0035382C" w:rsidR="00721F3D" w:rsidRPr="004243B3" w:rsidRDefault="00721F3D" w:rsidP="00721F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721F3D" w:rsidRPr="004243B3" w14:paraId="76EF7DC2" w14:textId="04F5E221" w:rsidTr="005B2F7D">
        <w:tc>
          <w:tcPr>
            <w:tcW w:w="2217" w:type="dxa"/>
          </w:tcPr>
          <w:p w14:paraId="74CB218E" w14:textId="33665EB3" w:rsidR="00721F3D" w:rsidRPr="004243B3" w:rsidRDefault="00721F3D" w:rsidP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1. I am familiar with how alcohol use during pregnancy can affect </w:t>
            </w:r>
            <w:proofErr w:type="spellStart"/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development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3.71, SD = .889)</w:t>
            </w:r>
          </w:p>
        </w:tc>
        <w:tc>
          <w:tcPr>
            <w:tcW w:w="316" w:type="dxa"/>
          </w:tcPr>
          <w:p w14:paraId="2FD33CB3" w14:textId="559E6633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55CC5919" w14:textId="01B205D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62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1B82E528" w14:textId="2596B564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45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79DF78B" w14:textId="21B97E38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548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22E31F6" w14:textId="642C005C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6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13F997C" w14:textId="0716B758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42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FF01233" w14:textId="0D84705B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24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7F6F470" w14:textId="3145B1B9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761" w:type="dxa"/>
          </w:tcPr>
          <w:p w14:paraId="280C3239" w14:textId="2CD70E2E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0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CA8E3D4" w14:textId="5147BA40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43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49354622" w14:textId="47C1044A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A863C66" w14:textId="52CE58F5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4D8F4E8C" w14:textId="0056E3CE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1" w:type="dxa"/>
          </w:tcPr>
          <w:p w14:paraId="4574AC9B" w14:textId="5137932F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93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6D943A43" w14:textId="206E07F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9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67F0B0DA" w14:textId="744E7A2D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21F3D" w:rsidRPr="004243B3" w14:paraId="598F71F2" w14:textId="17BD8320" w:rsidTr="005B2F7D">
        <w:tc>
          <w:tcPr>
            <w:tcW w:w="2217" w:type="dxa"/>
          </w:tcPr>
          <w:p w14:paraId="5CB87F80" w14:textId="3281028D" w:rsidR="00721F3D" w:rsidRPr="004243B3" w:rsidRDefault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2. I am familiar with the difficulties people with FASD can experience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3.53, SD = .978)</w:t>
            </w:r>
          </w:p>
        </w:tc>
        <w:tc>
          <w:tcPr>
            <w:tcW w:w="316" w:type="dxa"/>
          </w:tcPr>
          <w:p w14:paraId="2D002D70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ADBF6A7" w14:textId="38C3A17F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6392641F" w14:textId="40227F5E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217D20E" w14:textId="0E71D5C4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762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66E21FED" w14:textId="71F63C3D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7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BEFB3D3" w14:textId="3E8791EE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1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5D25F47" w14:textId="2D5C070F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13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729DCE0D" w14:textId="17BF9FA4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1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2AF6CFD2" w14:textId="7F4867B6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7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6B9A2F98" w14:textId="7036BEF3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94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26E9C83D" w14:textId="580FC649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8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3F3C45DE" w14:textId="14172C6B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F127190" w14:textId="01B19113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dxa"/>
          </w:tcPr>
          <w:p w14:paraId="4EDCF495" w14:textId="6C3F3062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dxa"/>
          </w:tcPr>
          <w:p w14:paraId="190256C5" w14:textId="630EB633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C5C13A0" w14:textId="36B8FC14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18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21F3D" w:rsidRPr="004243B3" w14:paraId="14D258E7" w14:textId="5369D962" w:rsidTr="005B2F7D">
        <w:tc>
          <w:tcPr>
            <w:tcW w:w="2217" w:type="dxa"/>
          </w:tcPr>
          <w:p w14:paraId="6F1335C4" w14:textId="49116A74" w:rsidR="00721F3D" w:rsidRPr="004243B3" w:rsidRDefault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C2085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I am not familiar with the cause of FASD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.379, SD = 1.00)</w:t>
            </w:r>
          </w:p>
        </w:tc>
        <w:tc>
          <w:tcPr>
            <w:tcW w:w="316" w:type="dxa"/>
          </w:tcPr>
          <w:p w14:paraId="4F028CC6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FDF696A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8DBC70C" w14:textId="44175F5A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126FF266" w14:textId="332547D9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483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6BB30121" w14:textId="376830CF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5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4D3F332B" w14:textId="1E978F7B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0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C9ACCEB" w14:textId="48206A37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8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29B4141C" w14:textId="6CD1CFDE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7C744D9C" w14:textId="17F6A983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9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24324368" w14:textId="4BDDD30E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6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1064E8AC" w14:textId="08695490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78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75B9C782" w14:textId="4EEA2A65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6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24E19811" w14:textId="632CF61A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4A15886F" w14:textId="518B2C3D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1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466AB8EF" w14:textId="06038ED5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3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1EC572E6" w14:textId="1EBAF988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7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21F3D" w:rsidRPr="004243B3" w14:paraId="37A44422" w14:textId="17D5A36B" w:rsidTr="005B2F7D">
        <w:tc>
          <w:tcPr>
            <w:tcW w:w="2217" w:type="dxa"/>
          </w:tcPr>
          <w:p w14:paraId="64A959E0" w14:textId="26FDF8E3" w:rsidR="00721F3D" w:rsidRPr="004243B3" w:rsidRDefault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4. I am familiar with how FASD can affect people's lives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3.58, SD = .957)</w:t>
            </w:r>
          </w:p>
        </w:tc>
        <w:tc>
          <w:tcPr>
            <w:tcW w:w="316" w:type="dxa"/>
          </w:tcPr>
          <w:p w14:paraId="4FE9DCE9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9CCBE1F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EA67F2F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469F255" w14:textId="4FB1CDD8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1F8292EE" w14:textId="5313A8A7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93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6F4B653D" w14:textId="53C54C79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92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3A77B884" w14:textId="2A95E6D5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34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1DEE7466" w14:textId="0FBB96D3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FF43BBA" w14:textId="157A4BD3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73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2CB063AC" w14:textId="7AE3EFFA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9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24E30932" w14:textId="4D63709C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8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58757A4" w14:textId="4EFCA56F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13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1F5BFC95" w14:textId="3A3CF12A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dxa"/>
          </w:tcPr>
          <w:p w14:paraId="5E446822" w14:textId="6EB3F193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1" w:type="dxa"/>
          </w:tcPr>
          <w:p w14:paraId="0E767F2B" w14:textId="64902349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71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79EB0CBF" w14:textId="56ABAECD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61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21F3D" w:rsidRPr="004243B3" w14:paraId="1DEBECEB" w14:textId="4954E32A" w:rsidTr="005B2F7D">
        <w:tc>
          <w:tcPr>
            <w:tcW w:w="2217" w:type="dxa"/>
          </w:tcPr>
          <w:p w14:paraId="33D6A5F8" w14:textId="7A70CD5F" w:rsidR="00721F3D" w:rsidRPr="004243B3" w:rsidRDefault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5. FASD can be diagnosed at any age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3.59, SD = .753)</w:t>
            </w:r>
          </w:p>
        </w:tc>
        <w:tc>
          <w:tcPr>
            <w:tcW w:w="316" w:type="dxa"/>
          </w:tcPr>
          <w:p w14:paraId="4CA9D7DC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ACAF8AD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7B2D1F3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22D2D99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A3B03A7" w14:textId="7332C29D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1507D292" w14:textId="60CDDB05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9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6825E7A7" w14:textId="47BF7E0F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8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1134EFDA" w14:textId="53394E6A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22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36E22D2D" w14:textId="6C79C36B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1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60C97912" w14:textId="580FC4FA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3F4019DE" w14:textId="6626AA40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32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389A9B7" w14:textId="67A75615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36AAED4A" w14:textId="6270FC79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0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3AF0CE36" w14:textId="3109F6F3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dxa"/>
          </w:tcPr>
          <w:p w14:paraId="62694091" w14:textId="163F8B4B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89B8BC3" w14:textId="135DDB7F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4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21F3D" w:rsidRPr="004243B3" w14:paraId="3FBF3468" w14:textId="624D98F2" w:rsidTr="005B2F7D">
        <w:tc>
          <w:tcPr>
            <w:tcW w:w="2217" w:type="dxa"/>
          </w:tcPr>
          <w:p w14:paraId="7EECB77A" w14:textId="63CF18AE" w:rsidR="00721F3D" w:rsidRPr="004243B3" w:rsidRDefault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6. People with FASD have permanent brain damage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3.63, SD = .770)</w:t>
            </w:r>
          </w:p>
        </w:tc>
        <w:tc>
          <w:tcPr>
            <w:tcW w:w="316" w:type="dxa"/>
          </w:tcPr>
          <w:p w14:paraId="5A47C7CB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EC895FC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02E92DA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5C498C6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225CD20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F3B45BA" w14:textId="7D60F77E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0FEEC937" w14:textId="0DFF4BEC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8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6A9F1E2" w14:textId="35FD5882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1" w:type="dxa"/>
          </w:tcPr>
          <w:p w14:paraId="50B16010" w14:textId="0F488743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47131E1A" w14:textId="3437B461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8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73E3EDB0" w14:textId="3C49614D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dxa"/>
          </w:tcPr>
          <w:p w14:paraId="6F50249E" w14:textId="0B94D475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8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7228FE8C" w14:textId="3809939F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4B26D8FD" w14:textId="7CE13A27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1" w:type="dxa"/>
          </w:tcPr>
          <w:p w14:paraId="56BBA1E0" w14:textId="10EAAEC6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3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5F16556" w14:textId="12BA55A1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2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21F3D" w:rsidRPr="004243B3" w14:paraId="0897471D" w14:textId="28C983E3" w:rsidTr="005B2F7D">
        <w:tc>
          <w:tcPr>
            <w:tcW w:w="2217" w:type="dxa"/>
          </w:tcPr>
          <w:p w14:paraId="254A5785" w14:textId="3D03A2B9" w:rsidR="00721F3D" w:rsidRPr="004243B3" w:rsidRDefault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7. Alcohol's negative effect on </w:t>
            </w:r>
            <w:proofErr w:type="spellStart"/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fetal</w:t>
            </w:r>
            <w:proofErr w:type="spellEnd"/>
            <w:r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development has been proven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4.17, SD = .788)</w:t>
            </w:r>
          </w:p>
        </w:tc>
        <w:tc>
          <w:tcPr>
            <w:tcW w:w="316" w:type="dxa"/>
          </w:tcPr>
          <w:p w14:paraId="300C45B6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1DB1A07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D826040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DB34BB1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26BBA56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9D86AF4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E8BFA31" w14:textId="0C03A3B9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3B0A04B0" w14:textId="1E611B14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761" w:type="dxa"/>
          </w:tcPr>
          <w:p w14:paraId="0A62BA71" w14:textId="72ED28F0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39849522" w14:textId="063B83B0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83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6349DCF8" w14:textId="34652A4D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03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5B0822C" w14:textId="3EA99A64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11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6708EF75" w14:textId="4921FD92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E3612E4" w14:textId="553F2C31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2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1F133FDC" w14:textId="0B09C581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5D567AA" w14:textId="1173C7B3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6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21F3D" w:rsidRPr="004243B3" w14:paraId="5A161BFD" w14:textId="77777777" w:rsidTr="005B2F7D">
        <w:tc>
          <w:tcPr>
            <w:tcW w:w="2217" w:type="dxa"/>
          </w:tcPr>
          <w:p w14:paraId="074FC5AD" w14:textId="5421DD7A" w:rsidR="00721F3D" w:rsidRPr="004243B3" w:rsidRDefault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8. Most birth mothers who drink when pregnant know it can </w:t>
            </w:r>
            <w:r w:rsidRPr="004243B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rm the baby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3.03, SD = .995)</w:t>
            </w:r>
          </w:p>
        </w:tc>
        <w:tc>
          <w:tcPr>
            <w:tcW w:w="316" w:type="dxa"/>
          </w:tcPr>
          <w:p w14:paraId="1A5F305A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0CEB081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4562D77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91AF797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A9908AA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BEE2D10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B438758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8AC0E38" w14:textId="1D3C9813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4BAA2640" w14:textId="16DE8DA8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98A5006" w14:textId="68C5C5A0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21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2A2CC9CD" w14:textId="2DEE9209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3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13468C3A" w14:textId="59E4EECA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147E3CE1" w14:textId="0CBCFC26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8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49F232DE" w14:textId="2432ADED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761" w:type="dxa"/>
          </w:tcPr>
          <w:p w14:paraId="6B965227" w14:textId="30BE2E7A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9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0DA8467" w14:textId="6924F806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21F3D" w:rsidRPr="004243B3" w14:paraId="782309DE" w14:textId="77777777" w:rsidTr="005B2F7D">
        <w:tc>
          <w:tcPr>
            <w:tcW w:w="2217" w:type="dxa"/>
          </w:tcPr>
          <w:p w14:paraId="62E2388F" w14:textId="222257CB" w:rsidR="00721F3D" w:rsidRPr="004243B3" w:rsidRDefault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9. All people with FASD have particular facial characteristics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3.25, SD = 1.07)</w:t>
            </w:r>
          </w:p>
        </w:tc>
        <w:tc>
          <w:tcPr>
            <w:tcW w:w="316" w:type="dxa"/>
          </w:tcPr>
          <w:p w14:paraId="1BA0C33B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16E7CE3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6B9CAC3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0A45A75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C2F01A6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25F15E9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4D84A48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8A6A6AA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C54A0ED" w14:textId="38A2C3B4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25AE5D6B" w14:textId="3636A0DB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5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2D42A9FD" w14:textId="06B6CD4C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718019C3" w14:textId="549E59B9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A693949" w14:textId="4B76197F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84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11C791A5" w14:textId="24C232B7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761" w:type="dxa"/>
          </w:tcPr>
          <w:p w14:paraId="302B1E8A" w14:textId="5A19F44E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13F656F" w14:textId="7E546678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4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21F3D" w:rsidRPr="004243B3" w14:paraId="26446F49" w14:textId="77777777" w:rsidTr="005B2F7D">
        <w:tc>
          <w:tcPr>
            <w:tcW w:w="2217" w:type="dxa"/>
          </w:tcPr>
          <w:p w14:paraId="020F5A1C" w14:textId="0A1FA104" w:rsidR="00721F3D" w:rsidRPr="004243B3" w:rsidRDefault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0. People can grow out of FASD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4.10, SD = .875)</w:t>
            </w:r>
          </w:p>
        </w:tc>
        <w:tc>
          <w:tcPr>
            <w:tcW w:w="316" w:type="dxa"/>
          </w:tcPr>
          <w:p w14:paraId="2200A2BD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D6FF9D8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BD07B09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80CB827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B016645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FBD1E16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538149A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37B0CEB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2AB7D52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7F386A3" w14:textId="573AB013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7480D881" w14:textId="60E3300A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33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DFEBD09" w14:textId="34E1C70F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12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0A6B29A" w14:textId="3F3FD29C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2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161E777E" w14:textId="58FBC58C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1" w:type="dxa"/>
          </w:tcPr>
          <w:p w14:paraId="29DAE36F" w14:textId="047D6861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3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4D53E351" w14:textId="06EC0F1F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464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21F3D" w:rsidRPr="004243B3" w14:paraId="04A71170" w14:textId="77777777" w:rsidTr="005B2F7D">
        <w:tc>
          <w:tcPr>
            <w:tcW w:w="2217" w:type="dxa"/>
          </w:tcPr>
          <w:p w14:paraId="7825413E" w14:textId="1EFA79CE" w:rsidR="00721F3D" w:rsidRPr="004243B3" w:rsidRDefault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11. </w:t>
            </w:r>
            <w:r w:rsidR="00BC2085" w:rsidRPr="004243B3">
              <w:rPr>
                <w:rFonts w:ascii="Times New Roman" w:hAnsi="Times New Roman" w:cs="Times New Roman"/>
                <w:sz w:val="20"/>
                <w:szCs w:val="20"/>
              </w:rPr>
              <w:t>FASD occurs primarily in financially disadvantaged families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3.46, SD = 1.02)</w:t>
            </w:r>
          </w:p>
        </w:tc>
        <w:tc>
          <w:tcPr>
            <w:tcW w:w="316" w:type="dxa"/>
          </w:tcPr>
          <w:p w14:paraId="4844CD33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2810A1A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B6D427C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99C9459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6F3D333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2FA4690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671BFAD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4D346FC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8571B0C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0B56B9B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AEE07C1" w14:textId="0181A106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08AC46EA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42943A4" w14:textId="0E7F79F3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4E14D31A" w14:textId="4C010C1B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  <w:r w:rsidR="005B2F7D"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1" w:type="dxa"/>
          </w:tcPr>
          <w:p w14:paraId="0FF37533" w14:textId="2928276E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7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9E3D676" w14:textId="4A4BDEC3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73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21F3D" w:rsidRPr="004243B3" w14:paraId="6D7E4F48" w14:textId="77777777" w:rsidTr="005B2F7D">
        <w:tc>
          <w:tcPr>
            <w:tcW w:w="2217" w:type="dxa"/>
          </w:tcPr>
          <w:p w14:paraId="0015D470" w14:textId="539C1BC1" w:rsidR="00721F3D" w:rsidRPr="004243B3" w:rsidRDefault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2. Diagnosis of FASD would NOT improve outcomes for those affected by FASD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3.77, SD = .923)</w:t>
            </w:r>
          </w:p>
        </w:tc>
        <w:tc>
          <w:tcPr>
            <w:tcW w:w="316" w:type="dxa"/>
          </w:tcPr>
          <w:p w14:paraId="60838C26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1A4883D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00B6BFF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13AD554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916BA20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7EF49D3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1EFE238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AC64B86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44C0A99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43F9542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64DBA40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EEF08B5" w14:textId="650B07AB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132DF155" w14:textId="447107AA" w:rsidR="00721F3D" w:rsidRPr="004243B3" w:rsidRDefault="005B2F7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4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648FFABB" w14:textId="5F3A397B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  <w:r w:rsidR="005B2F7D"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0292C243" w14:textId="6A4661F0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234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53332E26" w14:textId="5BADBDD9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09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21F3D" w:rsidRPr="004243B3" w14:paraId="51DCCF89" w14:textId="77777777" w:rsidTr="005B2F7D">
        <w:tc>
          <w:tcPr>
            <w:tcW w:w="2217" w:type="dxa"/>
          </w:tcPr>
          <w:p w14:paraId="1F25B739" w14:textId="54C4DA60" w:rsidR="00721F3D" w:rsidRPr="004243B3" w:rsidRDefault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3. The benefits of a diagnosis of FASD do not outweigh the harm it can cause to families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3.27, SD = 1.00)</w:t>
            </w:r>
          </w:p>
        </w:tc>
        <w:tc>
          <w:tcPr>
            <w:tcW w:w="316" w:type="dxa"/>
          </w:tcPr>
          <w:p w14:paraId="04F2CCF8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1ADEF9A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8CDD8E9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C07471F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E40605B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6BD52B6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81AC6D0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64A0A55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17B2097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B9E2628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D2ABC8C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B9035FA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673A00C" w14:textId="73321691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6CCFB94F" w14:textId="57BBFD12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  <w:r w:rsidR="005B2F7D"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7804FA71" w14:textId="3EEB7723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1" w:type="dxa"/>
          </w:tcPr>
          <w:p w14:paraId="7208ACDF" w14:textId="335913F6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23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21F3D" w:rsidRPr="004243B3" w14:paraId="7868EFAC" w14:textId="77777777" w:rsidTr="005B2F7D">
        <w:tc>
          <w:tcPr>
            <w:tcW w:w="2217" w:type="dxa"/>
          </w:tcPr>
          <w:p w14:paraId="4940938D" w14:textId="51D569BA" w:rsidR="00721F3D" w:rsidRPr="004243B3" w:rsidRDefault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4. The emphasis on FASD is stigmatising to women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3.19, SD = 1.02)</w:t>
            </w:r>
          </w:p>
        </w:tc>
        <w:tc>
          <w:tcPr>
            <w:tcW w:w="316" w:type="dxa"/>
          </w:tcPr>
          <w:p w14:paraId="4D6972D8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167B483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28502F1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3CED356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08E406A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C4A08DB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F42BE68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E8F7791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0EAE312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E160ADF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EABE4FB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37C2E1A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E0168C6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71D38C9" w14:textId="6398B01C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67187473" w14:textId="779F8CDA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  <w:tc>
          <w:tcPr>
            <w:tcW w:w="761" w:type="dxa"/>
          </w:tcPr>
          <w:p w14:paraId="30383C2A" w14:textId="7B5F8DF2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107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21F3D" w:rsidRPr="004243B3" w14:paraId="1E626A83" w14:textId="77777777" w:rsidTr="005B2F7D">
        <w:tc>
          <w:tcPr>
            <w:tcW w:w="2217" w:type="dxa"/>
          </w:tcPr>
          <w:p w14:paraId="1A357CF0" w14:textId="274F4856" w:rsidR="00721F3D" w:rsidRPr="004243B3" w:rsidRDefault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5. FASD is relevant to my work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3.92, SD = 1.11)</w:t>
            </w:r>
          </w:p>
        </w:tc>
        <w:tc>
          <w:tcPr>
            <w:tcW w:w="316" w:type="dxa"/>
          </w:tcPr>
          <w:p w14:paraId="1106CDF8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D186135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B561E59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1D70BFA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1F3793E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47F3070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E722EA0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D738637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3F0E0DF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AEF8C46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2E53B49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F2041E7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638D0159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379A9A5" w14:textId="100ECC3D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D6DF183" w14:textId="6043472F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761" w:type="dxa"/>
          </w:tcPr>
          <w:p w14:paraId="5DD70EDF" w14:textId="1BD564FE" w:rsidR="00721F3D" w:rsidRPr="004243B3" w:rsidRDefault="000B07D8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.306</w:t>
            </w:r>
            <w:r w:rsidRPr="00424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721F3D" w:rsidRPr="004243B3" w14:paraId="4865E281" w14:textId="77777777" w:rsidTr="005B2F7D">
        <w:tc>
          <w:tcPr>
            <w:tcW w:w="2217" w:type="dxa"/>
          </w:tcPr>
          <w:p w14:paraId="632F30E9" w14:textId="7FBEC628" w:rsidR="00721F3D" w:rsidRPr="004243B3" w:rsidRDefault="0072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16. FASD is only relevant to people age under 18 years</w:t>
            </w:r>
            <w:r w:rsidR="00BF2773" w:rsidRPr="004243B3">
              <w:rPr>
                <w:rFonts w:ascii="Times New Roman" w:hAnsi="Times New Roman" w:cs="Times New Roman"/>
                <w:sz w:val="20"/>
                <w:szCs w:val="20"/>
              </w:rPr>
              <w:t xml:space="preserve"> (M = 4.32, SD = .906)</w:t>
            </w:r>
          </w:p>
        </w:tc>
        <w:tc>
          <w:tcPr>
            <w:tcW w:w="316" w:type="dxa"/>
          </w:tcPr>
          <w:p w14:paraId="2474359C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93968C8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A758298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91FD511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53DAA77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9C18766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70742ABE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398C14C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063C4745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186E08E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E619428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07DA3F0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2F070D1F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3C8F3D6C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5E3425EF" w14:textId="77777777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11A02987" w14:textId="22BE04CC" w:rsidR="00721F3D" w:rsidRPr="004243B3" w:rsidRDefault="00721F3D" w:rsidP="005B2F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43B3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</w:tbl>
    <w:p w14:paraId="6524AEE6" w14:textId="44D7BB46" w:rsidR="0034609D" w:rsidRPr="004243B3" w:rsidRDefault="002D5204" w:rsidP="002D5204">
      <w:pPr>
        <w:rPr>
          <w:rFonts w:ascii="Times New Roman" w:hAnsi="Times New Roman" w:cs="Times New Roman"/>
        </w:rPr>
      </w:pPr>
      <w:r w:rsidRPr="004243B3">
        <w:rPr>
          <w:rFonts w:ascii="Times New Roman" w:hAnsi="Times New Roman" w:cs="Times New Roman"/>
          <w:b/>
          <w:bCs/>
          <w:i/>
          <w:iCs/>
        </w:rPr>
        <w:t>Note.</w:t>
      </w:r>
      <w:r w:rsidRPr="004243B3">
        <w:rPr>
          <w:rFonts w:ascii="Times New Roman" w:hAnsi="Times New Roman" w:cs="Times New Roman"/>
        </w:rPr>
        <w:t xml:space="preserve"> M = mean, SD = standard deviation.</w:t>
      </w:r>
    </w:p>
    <w:p w14:paraId="54ED8F3C" w14:textId="77777777" w:rsidR="0034609D" w:rsidRPr="004243B3" w:rsidRDefault="0034609D" w:rsidP="002D5204">
      <w:pPr>
        <w:rPr>
          <w:rFonts w:ascii="Times New Roman" w:hAnsi="Times New Roman" w:cs="Times New Roman"/>
        </w:rPr>
      </w:pPr>
    </w:p>
    <w:p w14:paraId="3F6EF7E6" w14:textId="717297BB" w:rsidR="007802FC" w:rsidRPr="004243B3" w:rsidRDefault="007802FC" w:rsidP="007802FC">
      <w:pPr>
        <w:rPr>
          <w:rFonts w:ascii="Times New Roman" w:hAnsi="Times New Roman" w:cs="Times New Roman"/>
          <w:b/>
          <w:bCs/>
        </w:rPr>
      </w:pPr>
      <w:r w:rsidRPr="004243B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55E03">
        <w:rPr>
          <w:rFonts w:ascii="Times New Roman" w:hAnsi="Times New Roman" w:cs="Times New Roman"/>
          <w:b/>
          <w:bCs/>
        </w:rPr>
        <w:t>S</w:t>
      </w:r>
      <w:r w:rsidRPr="004243B3">
        <w:rPr>
          <w:rFonts w:ascii="Times New Roman" w:hAnsi="Times New Roman" w:cs="Times New Roman"/>
          <w:b/>
          <w:bCs/>
        </w:rPr>
        <w:t xml:space="preserve">5. </w:t>
      </w:r>
    </w:p>
    <w:p w14:paraId="4B969DEC" w14:textId="52D0FAB8" w:rsidR="007802FC" w:rsidRPr="004243B3" w:rsidRDefault="007802FC" w:rsidP="007802FC">
      <w:pPr>
        <w:rPr>
          <w:rFonts w:ascii="Times New Roman" w:hAnsi="Times New Roman" w:cs="Times New Roman"/>
          <w:i/>
          <w:iCs/>
        </w:rPr>
      </w:pPr>
      <w:r w:rsidRPr="004243B3">
        <w:rPr>
          <w:rFonts w:ascii="Times New Roman" w:hAnsi="Times New Roman" w:cs="Times New Roman"/>
          <w:i/>
          <w:iCs/>
          <w:sz w:val="24"/>
          <w:szCs w:val="24"/>
        </w:rPr>
        <w:t xml:space="preserve">Exploratory factor analysis on the Alcohol and Pregnancy Measure, with </w:t>
      </w:r>
      <w:proofErr w:type="spellStart"/>
      <w:r w:rsidRPr="004243B3">
        <w:rPr>
          <w:rFonts w:ascii="Times New Roman" w:hAnsi="Times New Roman" w:cs="Times New Roman"/>
          <w:i/>
          <w:iCs/>
          <w:sz w:val="24"/>
          <w:szCs w:val="24"/>
        </w:rPr>
        <w:t>oblimin</w:t>
      </w:r>
      <w:proofErr w:type="spellEnd"/>
      <w:r w:rsidRPr="004243B3">
        <w:rPr>
          <w:rFonts w:ascii="Times New Roman" w:hAnsi="Times New Roman" w:cs="Times New Roman"/>
          <w:i/>
          <w:iCs/>
          <w:sz w:val="24"/>
          <w:szCs w:val="24"/>
        </w:rPr>
        <w:t xml:space="preserve"> rotation and </w:t>
      </w:r>
      <w:r w:rsidR="00445D67" w:rsidRPr="004243B3">
        <w:rPr>
          <w:rFonts w:ascii="Times New Roman" w:hAnsi="Times New Roman" w:cs="Times New Roman"/>
          <w:i/>
          <w:iCs/>
          <w:sz w:val="24"/>
          <w:szCs w:val="24"/>
        </w:rPr>
        <w:t>Principal Axis Factoring</w:t>
      </w:r>
      <w:r w:rsidRPr="004243B3">
        <w:rPr>
          <w:rFonts w:ascii="Times New Roman" w:hAnsi="Times New Roman" w:cs="Times New Roman"/>
          <w:i/>
          <w:iCs/>
          <w:sz w:val="24"/>
          <w:szCs w:val="24"/>
        </w:rPr>
        <w:t xml:space="preserve"> extract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62"/>
        <w:gridCol w:w="1560"/>
        <w:gridCol w:w="1796"/>
        <w:gridCol w:w="1335"/>
        <w:gridCol w:w="1405"/>
      </w:tblGrid>
      <w:tr w:rsidR="007802FC" w:rsidRPr="004243B3" w14:paraId="2798B3F2" w14:textId="77777777" w:rsidTr="00226CEF">
        <w:tc>
          <w:tcPr>
            <w:tcW w:w="7862" w:type="dxa"/>
            <w:tcBorders>
              <w:top w:val="single" w:sz="4" w:space="0" w:color="auto"/>
              <w:bottom w:val="single" w:sz="4" w:space="0" w:color="auto"/>
            </w:tcBorders>
          </w:tcPr>
          <w:p w14:paraId="6C3539E2" w14:textId="77777777" w:rsidR="007802FC" w:rsidRPr="004243B3" w:rsidRDefault="007802FC" w:rsidP="00226C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FA8CA2" w14:textId="77777777" w:rsidR="007802FC" w:rsidRPr="004243B3" w:rsidRDefault="007802FC" w:rsidP="00226C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α if Item Deleted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36F214AB" w14:textId="77777777" w:rsidR="007802FC" w:rsidRPr="004243B3" w:rsidRDefault="007802FC" w:rsidP="00226C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: Intoxication Acceptability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000FBA98" w14:textId="77777777" w:rsidR="007802FC" w:rsidRPr="004243B3" w:rsidRDefault="007802FC" w:rsidP="00226C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2: Impact of PAE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</w:tcPr>
          <w:p w14:paraId="7675FDDB" w14:textId="77777777" w:rsidR="007802FC" w:rsidRPr="004243B3" w:rsidRDefault="007802FC" w:rsidP="00226CE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3: Support for PAE</w:t>
            </w:r>
          </w:p>
        </w:tc>
      </w:tr>
      <w:tr w:rsidR="00495F1C" w:rsidRPr="004243B3" w14:paraId="55EA7E18" w14:textId="77777777" w:rsidTr="00226CEF">
        <w:tc>
          <w:tcPr>
            <w:tcW w:w="7862" w:type="dxa"/>
            <w:tcBorders>
              <w:top w:val="single" w:sz="4" w:space="0" w:color="auto"/>
            </w:tcBorders>
          </w:tcPr>
          <w:p w14:paraId="283C1612" w14:textId="77777777" w:rsidR="00495F1C" w:rsidRPr="004243B3" w:rsidRDefault="00495F1C" w:rsidP="00495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It is ok for pregnant women to drink three or four units of alcohol in one day (*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4276B23" w14:textId="05B95152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84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1745D2D8" w14:textId="32E10966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09</w:t>
            </w:r>
          </w:p>
        </w:tc>
        <w:tc>
          <w:tcPr>
            <w:tcW w:w="1335" w:type="dxa"/>
            <w:tcBorders>
              <w:top w:val="single" w:sz="4" w:space="0" w:color="auto"/>
            </w:tcBorders>
          </w:tcPr>
          <w:p w14:paraId="6CB653A0" w14:textId="4E37276D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88</w:t>
            </w:r>
          </w:p>
        </w:tc>
        <w:tc>
          <w:tcPr>
            <w:tcW w:w="1405" w:type="dxa"/>
            <w:tcBorders>
              <w:top w:val="single" w:sz="4" w:space="0" w:color="auto"/>
            </w:tcBorders>
          </w:tcPr>
          <w:p w14:paraId="29B312F1" w14:textId="619AA302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95</w:t>
            </w:r>
          </w:p>
        </w:tc>
      </w:tr>
      <w:tr w:rsidR="00495F1C" w:rsidRPr="004243B3" w14:paraId="5A40C416" w14:textId="77777777" w:rsidTr="00226CEF">
        <w:tc>
          <w:tcPr>
            <w:tcW w:w="7862" w:type="dxa"/>
          </w:tcPr>
          <w:p w14:paraId="1FF430B1" w14:textId="77777777" w:rsidR="00495F1C" w:rsidRPr="004243B3" w:rsidRDefault="00495F1C" w:rsidP="00495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It is ok for pregnant women to become intoxicated (*)</w:t>
            </w:r>
          </w:p>
        </w:tc>
        <w:tc>
          <w:tcPr>
            <w:tcW w:w="1560" w:type="dxa"/>
          </w:tcPr>
          <w:p w14:paraId="75FCC533" w14:textId="317173EF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87</w:t>
            </w:r>
          </w:p>
        </w:tc>
        <w:tc>
          <w:tcPr>
            <w:tcW w:w="1796" w:type="dxa"/>
          </w:tcPr>
          <w:p w14:paraId="7D2619A1" w14:textId="51B228B1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56</w:t>
            </w:r>
          </w:p>
        </w:tc>
        <w:tc>
          <w:tcPr>
            <w:tcW w:w="1335" w:type="dxa"/>
          </w:tcPr>
          <w:p w14:paraId="39B2291A" w14:textId="00BB6D41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265</w:t>
            </w:r>
          </w:p>
        </w:tc>
        <w:tc>
          <w:tcPr>
            <w:tcW w:w="1405" w:type="dxa"/>
          </w:tcPr>
          <w:p w14:paraId="02DFAEC7" w14:textId="1301DDA7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50</w:t>
            </w:r>
          </w:p>
        </w:tc>
      </w:tr>
      <w:tr w:rsidR="00495F1C" w:rsidRPr="004243B3" w14:paraId="2D610258" w14:textId="77777777" w:rsidTr="00226CEF">
        <w:trPr>
          <w:trHeight w:val="73"/>
        </w:trPr>
        <w:tc>
          <w:tcPr>
            <w:tcW w:w="7862" w:type="dxa"/>
          </w:tcPr>
          <w:p w14:paraId="01AF57E4" w14:textId="77777777" w:rsidR="00495F1C" w:rsidRPr="004243B3" w:rsidRDefault="00495F1C" w:rsidP="00495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Drinking alcohol during pregnancy can affect the unborn child</w:t>
            </w:r>
          </w:p>
        </w:tc>
        <w:tc>
          <w:tcPr>
            <w:tcW w:w="1560" w:type="dxa"/>
          </w:tcPr>
          <w:p w14:paraId="3ECB6C6B" w14:textId="687953B1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74</w:t>
            </w:r>
          </w:p>
        </w:tc>
        <w:tc>
          <w:tcPr>
            <w:tcW w:w="1796" w:type="dxa"/>
          </w:tcPr>
          <w:p w14:paraId="1D0B0D42" w14:textId="5CE22258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03</w:t>
            </w:r>
          </w:p>
        </w:tc>
        <w:tc>
          <w:tcPr>
            <w:tcW w:w="1335" w:type="dxa"/>
          </w:tcPr>
          <w:p w14:paraId="4C0852ED" w14:textId="3AB3315C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67</w:t>
            </w:r>
          </w:p>
        </w:tc>
        <w:tc>
          <w:tcPr>
            <w:tcW w:w="1405" w:type="dxa"/>
          </w:tcPr>
          <w:p w14:paraId="76621F8B" w14:textId="2DB54D76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08</w:t>
            </w:r>
          </w:p>
        </w:tc>
      </w:tr>
      <w:tr w:rsidR="00495F1C" w:rsidRPr="004243B3" w14:paraId="02DA0301" w14:textId="77777777" w:rsidTr="00226CEF">
        <w:tc>
          <w:tcPr>
            <w:tcW w:w="7862" w:type="dxa"/>
          </w:tcPr>
          <w:p w14:paraId="7DA3C4B4" w14:textId="77777777" w:rsidR="00495F1C" w:rsidRPr="004243B3" w:rsidRDefault="00495F1C" w:rsidP="00495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Drinking alcohol can lead to life-long disabilities in a child</w:t>
            </w:r>
          </w:p>
        </w:tc>
        <w:tc>
          <w:tcPr>
            <w:tcW w:w="1560" w:type="dxa"/>
          </w:tcPr>
          <w:p w14:paraId="0EBE2C53" w14:textId="118C8C2A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76</w:t>
            </w:r>
          </w:p>
        </w:tc>
        <w:tc>
          <w:tcPr>
            <w:tcW w:w="1796" w:type="dxa"/>
          </w:tcPr>
          <w:p w14:paraId="30B7143E" w14:textId="00BF07B2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36</w:t>
            </w:r>
          </w:p>
        </w:tc>
        <w:tc>
          <w:tcPr>
            <w:tcW w:w="1335" w:type="dxa"/>
          </w:tcPr>
          <w:p w14:paraId="7A9048D0" w14:textId="2A4C37E5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815</w:t>
            </w:r>
          </w:p>
        </w:tc>
        <w:tc>
          <w:tcPr>
            <w:tcW w:w="1405" w:type="dxa"/>
          </w:tcPr>
          <w:p w14:paraId="0C465FE8" w14:textId="0C53F916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10</w:t>
            </w:r>
          </w:p>
        </w:tc>
      </w:tr>
      <w:tr w:rsidR="00495F1C" w:rsidRPr="004243B3" w14:paraId="601BA24A" w14:textId="77777777" w:rsidTr="00226CEF">
        <w:tc>
          <w:tcPr>
            <w:tcW w:w="7862" w:type="dxa"/>
          </w:tcPr>
          <w:p w14:paraId="00B1E7ED" w14:textId="77777777" w:rsidR="00495F1C" w:rsidRPr="004243B3" w:rsidRDefault="00495F1C" w:rsidP="00495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The more alcohol a pregnant women drinks, the more likely that the unborn child will be affected</w:t>
            </w:r>
          </w:p>
        </w:tc>
        <w:tc>
          <w:tcPr>
            <w:tcW w:w="1560" w:type="dxa"/>
          </w:tcPr>
          <w:p w14:paraId="441B292B" w14:textId="57E9D916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87</w:t>
            </w:r>
          </w:p>
        </w:tc>
        <w:tc>
          <w:tcPr>
            <w:tcW w:w="1796" w:type="dxa"/>
          </w:tcPr>
          <w:p w14:paraId="61073EB0" w14:textId="0D25A9B1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60</w:t>
            </w:r>
          </w:p>
        </w:tc>
        <w:tc>
          <w:tcPr>
            <w:tcW w:w="1335" w:type="dxa"/>
          </w:tcPr>
          <w:p w14:paraId="6DFCDE7F" w14:textId="34DE05BE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48</w:t>
            </w:r>
          </w:p>
        </w:tc>
        <w:tc>
          <w:tcPr>
            <w:tcW w:w="1405" w:type="dxa"/>
          </w:tcPr>
          <w:p w14:paraId="18F091F2" w14:textId="1A03E7EC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21</w:t>
            </w:r>
          </w:p>
        </w:tc>
      </w:tr>
      <w:tr w:rsidR="00495F1C" w:rsidRPr="004243B3" w14:paraId="25C651B0" w14:textId="77777777" w:rsidTr="00226CEF">
        <w:tc>
          <w:tcPr>
            <w:tcW w:w="7862" w:type="dxa"/>
          </w:tcPr>
          <w:p w14:paraId="1F2DE5A0" w14:textId="77777777" w:rsidR="00495F1C" w:rsidRPr="004243B3" w:rsidRDefault="00495F1C" w:rsidP="00495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Information should be readily available about the effect that drinking alcohol may have on the unborn child</w:t>
            </w:r>
          </w:p>
        </w:tc>
        <w:tc>
          <w:tcPr>
            <w:tcW w:w="1560" w:type="dxa"/>
          </w:tcPr>
          <w:p w14:paraId="3ECEDE74" w14:textId="4139F2D0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77</w:t>
            </w:r>
          </w:p>
        </w:tc>
        <w:tc>
          <w:tcPr>
            <w:tcW w:w="1796" w:type="dxa"/>
          </w:tcPr>
          <w:p w14:paraId="2138CBE1" w14:textId="73149440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39</w:t>
            </w:r>
          </w:p>
        </w:tc>
        <w:tc>
          <w:tcPr>
            <w:tcW w:w="1335" w:type="dxa"/>
          </w:tcPr>
          <w:p w14:paraId="1AF23202" w14:textId="105DB836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12</w:t>
            </w:r>
          </w:p>
        </w:tc>
        <w:tc>
          <w:tcPr>
            <w:tcW w:w="1405" w:type="dxa"/>
          </w:tcPr>
          <w:p w14:paraId="58754434" w14:textId="573DF0EB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224</w:t>
            </w:r>
          </w:p>
        </w:tc>
      </w:tr>
      <w:tr w:rsidR="00495F1C" w:rsidRPr="004243B3" w14:paraId="6FD213FC" w14:textId="77777777" w:rsidTr="00226CEF">
        <w:tc>
          <w:tcPr>
            <w:tcW w:w="7862" w:type="dxa"/>
          </w:tcPr>
          <w:p w14:paraId="44389BC3" w14:textId="77777777" w:rsidR="00495F1C" w:rsidRPr="004243B3" w:rsidRDefault="00495F1C" w:rsidP="00495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Pregnant women should not drink alcohol</w:t>
            </w:r>
          </w:p>
        </w:tc>
        <w:tc>
          <w:tcPr>
            <w:tcW w:w="1560" w:type="dxa"/>
          </w:tcPr>
          <w:p w14:paraId="4ABC64FA" w14:textId="6724FCE3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</w:tc>
        <w:tc>
          <w:tcPr>
            <w:tcW w:w="1796" w:type="dxa"/>
          </w:tcPr>
          <w:p w14:paraId="387A9C31" w14:textId="6D8523C0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64</w:t>
            </w:r>
          </w:p>
        </w:tc>
        <w:tc>
          <w:tcPr>
            <w:tcW w:w="1335" w:type="dxa"/>
          </w:tcPr>
          <w:p w14:paraId="52C6E7AE" w14:textId="2EEC9F21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06</w:t>
            </w:r>
          </w:p>
        </w:tc>
        <w:tc>
          <w:tcPr>
            <w:tcW w:w="1405" w:type="dxa"/>
          </w:tcPr>
          <w:p w14:paraId="33B2DCEC" w14:textId="5F0CF8C6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88</w:t>
            </w:r>
          </w:p>
        </w:tc>
      </w:tr>
      <w:tr w:rsidR="00495F1C" w:rsidRPr="004243B3" w14:paraId="00048037" w14:textId="77777777" w:rsidTr="00226CEF">
        <w:tc>
          <w:tcPr>
            <w:tcW w:w="7862" w:type="dxa"/>
          </w:tcPr>
          <w:p w14:paraId="6955AAF9" w14:textId="77777777" w:rsidR="00495F1C" w:rsidRPr="004243B3" w:rsidRDefault="00495F1C" w:rsidP="00495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Health professionals should advise women who are pregnant or who are thinking of becoming pregnant to give up drinking alcohol</w:t>
            </w:r>
          </w:p>
        </w:tc>
        <w:tc>
          <w:tcPr>
            <w:tcW w:w="1560" w:type="dxa"/>
          </w:tcPr>
          <w:p w14:paraId="168CF930" w14:textId="11067CD0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82</w:t>
            </w:r>
          </w:p>
        </w:tc>
        <w:tc>
          <w:tcPr>
            <w:tcW w:w="1796" w:type="dxa"/>
          </w:tcPr>
          <w:p w14:paraId="39405B0A" w14:textId="77777777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16</w:t>
            </w:r>
          </w:p>
        </w:tc>
        <w:tc>
          <w:tcPr>
            <w:tcW w:w="1335" w:type="dxa"/>
          </w:tcPr>
          <w:p w14:paraId="74F155BD" w14:textId="77777777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97</w:t>
            </w:r>
          </w:p>
        </w:tc>
        <w:tc>
          <w:tcPr>
            <w:tcW w:w="1405" w:type="dxa"/>
          </w:tcPr>
          <w:p w14:paraId="69731BF5" w14:textId="64ED82E2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84</w:t>
            </w:r>
          </w:p>
        </w:tc>
      </w:tr>
      <w:tr w:rsidR="00495F1C" w:rsidRPr="004243B3" w14:paraId="3A821C94" w14:textId="77777777" w:rsidTr="00226CEF">
        <w:tc>
          <w:tcPr>
            <w:tcW w:w="7862" w:type="dxa"/>
          </w:tcPr>
          <w:p w14:paraId="47B77B46" w14:textId="77777777" w:rsidR="00495F1C" w:rsidRPr="004243B3" w:rsidRDefault="00495F1C" w:rsidP="00495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Health professionals should ask pregnant women about how often they drink alcohol</w:t>
            </w:r>
          </w:p>
        </w:tc>
        <w:tc>
          <w:tcPr>
            <w:tcW w:w="1560" w:type="dxa"/>
          </w:tcPr>
          <w:p w14:paraId="6500F63C" w14:textId="40EF0411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79</w:t>
            </w:r>
          </w:p>
        </w:tc>
        <w:tc>
          <w:tcPr>
            <w:tcW w:w="1796" w:type="dxa"/>
          </w:tcPr>
          <w:p w14:paraId="70F34046" w14:textId="5679167E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70</w:t>
            </w:r>
          </w:p>
        </w:tc>
        <w:tc>
          <w:tcPr>
            <w:tcW w:w="1335" w:type="dxa"/>
          </w:tcPr>
          <w:p w14:paraId="3EF5AD86" w14:textId="215EE590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234</w:t>
            </w:r>
          </w:p>
        </w:tc>
        <w:tc>
          <w:tcPr>
            <w:tcW w:w="1405" w:type="dxa"/>
          </w:tcPr>
          <w:p w14:paraId="720EBD53" w14:textId="08C97632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47</w:t>
            </w:r>
          </w:p>
        </w:tc>
      </w:tr>
      <w:tr w:rsidR="00495F1C" w:rsidRPr="004243B3" w14:paraId="04B13E97" w14:textId="77777777" w:rsidTr="00226CEF">
        <w:tc>
          <w:tcPr>
            <w:tcW w:w="7862" w:type="dxa"/>
          </w:tcPr>
          <w:p w14:paraId="2C8F2452" w14:textId="77777777" w:rsidR="00495F1C" w:rsidRPr="004243B3" w:rsidRDefault="00495F1C" w:rsidP="00495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Members of the general public are concerned about women drinking alcohol during pregnancy</w:t>
            </w:r>
          </w:p>
        </w:tc>
        <w:tc>
          <w:tcPr>
            <w:tcW w:w="1560" w:type="dxa"/>
          </w:tcPr>
          <w:p w14:paraId="0A712D5E" w14:textId="2C7BC51D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805</w:t>
            </w:r>
          </w:p>
        </w:tc>
        <w:tc>
          <w:tcPr>
            <w:tcW w:w="1796" w:type="dxa"/>
          </w:tcPr>
          <w:p w14:paraId="32E61EE1" w14:textId="5CDB07D4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01</w:t>
            </w:r>
          </w:p>
        </w:tc>
        <w:tc>
          <w:tcPr>
            <w:tcW w:w="1335" w:type="dxa"/>
          </w:tcPr>
          <w:p w14:paraId="413B6C43" w14:textId="1A4F02ED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68</w:t>
            </w:r>
          </w:p>
        </w:tc>
        <w:tc>
          <w:tcPr>
            <w:tcW w:w="1405" w:type="dxa"/>
          </w:tcPr>
          <w:p w14:paraId="1FB52DF8" w14:textId="65DC9002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39</w:t>
            </w:r>
          </w:p>
        </w:tc>
      </w:tr>
      <w:tr w:rsidR="00495F1C" w:rsidRPr="004243B3" w14:paraId="4470C554" w14:textId="77777777" w:rsidTr="00226CEF">
        <w:tc>
          <w:tcPr>
            <w:tcW w:w="7862" w:type="dxa"/>
          </w:tcPr>
          <w:p w14:paraId="1EBAE2E0" w14:textId="77777777" w:rsidR="00495F1C" w:rsidRPr="004243B3" w:rsidRDefault="00495F1C" w:rsidP="00495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gnant women should drink less than seven units of alcohol each week</w:t>
            </w:r>
          </w:p>
        </w:tc>
        <w:tc>
          <w:tcPr>
            <w:tcW w:w="1560" w:type="dxa"/>
          </w:tcPr>
          <w:p w14:paraId="029E71D0" w14:textId="2345A135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864</w:t>
            </w:r>
          </w:p>
        </w:tc>
        <w:tc>
          <w:tcPr>
            <w:tcW w:w="1796" w:type="dxa"/>
          </w:tcPr>
          <w:p w14:paraId="1380E227" w14:textId="1D035493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61</w:t>
            </w:r>
          </w:p>
        </w:tc>
        <w:tc>
          <w:tcPr>
            <w:tcW w:w="1335" w:type="dxa"/>
          </w:tcPr>
          <w:p w14:paraId="52709E61" w14:textId="24CB65C2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68</w:t>
            </w:r>
          </w:p>
        </w:tc>
        <w:tc>
          <w:tcPr>
            <w:tcW w:w="1405" w:type="dxa"/>
          </w:tcPr>
          <w:p w14:paraId="4578C029" w14:textId="2C0FD6EC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71</w:t>
            </w:r>
          </w:p>
        </w:tc>
      </w:tr>
      <w:tr w:rsidR="00495F1C" w:rsidRPr="004243B3" w14:paraId="2C9C7659" w14:textId="77777777" w:rsidTr="00226CEF">
        <w:tc>
          <w:tcPr>
            <w:tcW w:w="7862" w:type="dxa"/>
            <w:tcBorders>
              <w:bottom w:val="single" w:sz="4" w:space="0" w:color="auto"/>
            </w:tcBorders>
          </w:tcPr>
          <w:p w14:paraId="354EF897" w14:textId="77777777" w:rsidR="00495F1C" w:rsidRPr="004243B3" w:rsidRDefault="00495F1C" w:rsidP="00495F1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omen are aware of the effects that drinking can have on the unborn child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1A380DD" w14:textId="41464685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826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6893671D" w14:textId="08DB13CA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75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14:paraId="79E7B2A7" w14:textId="47AE8E4A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68</w:t>
            </w:r>
          </w:p>
        </w:tc>
        <w:tc>
          <w:tcPr>
            <w:tcW w:w="1405" w:type="dxa"/>
            <w:tcBorders>
              <w:bottom w:val="single" w:sz="4" w:space="0" w:color="auto"/>
            </w:tcBorders>
          </w:tcPr>
          <w:p w14:paraId="48BD98D1" w14:textId="7CD6D55A" w:rsidR="00495F1C" w:rsidRPr="004243B3" w:rsidRDefault="00495F1C" w:rsidP="00495F1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89</w:t>
            </w:r>
          </w:p>
        </w:tc>
      </w:tr>
    </w:tbl>
    <w:p w14:paraId="097507CE" w14:textId="67C874EC" w:rsidR="007802FC" w:rsidRPr="004243B3" w:rsidRDefault="007802FC" w:rsidP="007802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43B3">
        <w:rPr>
          <w:rFonts w:ascii="Times New Roman" w:hAnsi="Times New Roman" w:cs="Times New Roman"/>
          <w:b/>
          <w:bCs/>
          <w:sz w:val="24"/>
          <w:szCs w:val="24"/>
        </w:rPr>
        <w:t>Note.</w:t>
      </w:r>
      <w:r w:rsidRPr="004243B3">
        <w:rPr>
          <w:rFonts w:ascii="Times New Roman" w:hAnsi="Times New Roman" w:cs="Times New Roman"/>
          <w:sz w:val="24"/>
          <w:szCs w:val="24"/>
        </w:rPr>
        <w:t xml:space="preserve"> (*) denotes reverse-scored items. Items in italics had factor loadings &lt;.300. </w:t>
      </w:r>
    </w:p>
    <w:p w14:paraId="103A71E8" w14:textId="73DA39E5" w:rsidR="00445D67" w:rsidRPr="004243B3" w:rsidRDefault="00445D67" w:rsidP="007802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5EBEAAC" w14:textId="77777777" w:rsidR="00445D67" w:rsidRPr="004243B3" w:rsidRDefault="00445D67">
      <w:pPr>
        <w:rPr>
          <w:rFonts w:ascii="Times New Roman" w:hAnsi="Times New Roman" w:cs="Times New Roman"/>
          <w:sz w:val="24"/>
          <w:szCs w:val="24"/>
        </w:rPr>
      </w:pPr>
      <w:r w:rsidRPr="004243B3">
        <w:rPr>
          <w:rFonts w:ascii="Times New Roman" w:hAnsi="Times New Roman" w:cs="Times New Roman"/>
          <w:sz w:val="24"/>
          <w:szCs w:val="24"/>
        </w:rPr>
        <w:br w:type="page"/>
      </w:r>
    </w:p>
    <w:p w14:paraId="0F20BAF1" w14:textId="449F803F" w:rsidR="00A90F26" w:rsidRPr="004243B3" w:rsidRDefault="00C2373A" w:rsidP="00A90F2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55E0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6. </w:t>
      </w:r>
    </w:p>
    <w:p w14:paraId="75B0729C" w14:textId="210E6891" w:rsidR="00A90F26" w:rsidRPr="004243B3" w:rsidRDefault="00A90F26" w:rsidP="00A90F26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243B3">
        <w:rPr>
          <w:rFonts w:ascii="Times New Roman" w:hAnsi="Times New Roman" w:cs="Times New Roman"/>
          <w:i/>
          <w:iCs/>
          <w:sz w:val="24"/>
          <w:szCs w:val="24"/>
        </w:rPr>
        <w:t xml:space="preserve">Exploratory factor analysis on Knowledge and Attitudes Regarding FASD Measure, with </w:t>
      </w:r>
      <w:proofErr w:type="spellStart"/>
      <w:r w:rsidRPr="004243B3">
        <w:rPr>
          <w:rFonts w:ascii="Times New Roman" w:hAnsi="Times New Roman" w:cs="Times New Roman"/>
          <w:i/>
          <w:iCs/>
          <w:sz w:val="24"/>
          <w:szCs w:val="24"/>
        </w:rPr>
        <w:t>oblimin</w:t>
      </w:r>
      <w:proofErr w:type="spellEnd"/>
      <w:r w:rsidRPr="004243B3">
        <w:rPr>
          <w:rFonts w:ascii="Times New Roman" w:hAnsi="Times New Roman" w:cs="Times New Roman"/>
          <w:i/>
          <w:iCs/>
          <w:sz w:val="24"/>
          <w:szCs w:val="24"/>
        </w:rPr>
        <w:t xml:space="preserve"> rotation and Principal Axis Factoring extra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286"/>
        <w:gridCol w:w="1520"/>
        <w:gridCol w:w="1274"/>
        <w:gridCol w:w="1292"/>
        <w:gridCol w:w="1443"/>
        <w:gridCol w:w="1473"/>
      </w:tblGrid>
      <w:tr w:rsidR="00A90F26" w:rsidRPr="004243B3" w14:paraId="4D9A2A15" w14:textId="77777777" w:rsidTr="000103CB"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0D29BA52" w14:textId="77777777" w:rsidR="00A90F26" w:rsidRPr="004243B3" w:rsidRDefault="00A90F26" w:rsidP="00010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14DD81C8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α if Item Deleted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14:paraId="10C88CA8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: Familiarity with FASD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78C8C8F1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2: Relevancy of FASD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49D1C36E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3: Role of PAE in FASD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0F4332CC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4: Recognition of FASD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20007BCD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5: Stigma towards FASD</w:t>
            </w:r>
          </w:p>
        </w:tc>
      </w:tr>
      <w:tr w:rsidR="00A90F26" w:rsidRPr="004243B3" w14:paraId="4AC7629D" w14:textId="77777777" w:rsidTr="000103CB">
        <w:tc>
          <w:tcPr>
            <w:tcW w:w="5670" w:type="dxa"/>
            <w:tcBorders>
              <w:top w:val="single" w:sz="4" w:space="0" w:color="auto"/>
            </w:tcBorders>
          </w:tcPr>
          <w:p w14:paraId="2E4D53D4" w14:textId="77777777" w:rsidR="00A90F26" w:rsidRPr="004243B3" w:rsidRDefault="00A90F26" w:rsidP="00010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I am familiar with the difficulties people with FASD can experience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6795AA94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53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73BDE34D" w14:textId="0CCE912A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72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56C6049F" w14:textId="41978790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59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05AC2726" w14:textId="119B2C8D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05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3866990C" w14:textId="0368AE5B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14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530A3CB2" w14:textId="66B7940B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47</w:t>
            </w:r>
          </w:p>
        </w:tc>
      </w:tr>
      <w:tr w:rsidR="00A90F26" w:rsidRPr="004243B3" w14:paraId="66E07E29" w14:textId="77777777" w:rsidTr="000103CB">
        <w:tc>
          <w:tcPr>
            <w:tcW w:w="5670" w:type="dxa"/>
          </w:tcPr>
          <w:p w14:paraId="5E1EF4BB" w14:textId="77777777" w:rsidR="00A90F26" w:rsidRPr="004243B3" w:rsidRDefault="00A90F26" w:rsidP="00010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I am familiar with how FASD can affect people’s lives</w:t>
            </w:r>
          </w:p>
        </w:tc>
        <w:tc>
          <w:tcPr>
            <w:tcW w:w="1286" w:type="dxa"/>
          </w:tcPr>
          <w:p w14:paraId="649F7FA6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55</w:t>
            </w:r>
          </w:p>
        </w:tc>
        <w:tc>
          <w:tcPr>
            <w:tcW w:w="1520" w:type="dxa"/>
          </w:tcPr>
          <w:p w14:paraId="55F0FBB7" w14:textId="33EE152B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770</w:t>
            </w:r>
          </w:p>
        </w:tc>
        <w:tc>
          <w:tcPr>
            <w:tcW w:w="1274" w:type="dxa"/>
          </w:tcPr>
          <w:p w14:paraId="18F5715A" w14:textId="50562F2D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03</w:t>
            </w:r>
          </w:p>
        </w:tc>
        <w:tc>
          <w:tcPr>
            <w:tcW w:w="1292" w:type="dxa"/>
          </w:tcPr>
          <w:p w14:paraId="1B0A4351" w14:textId="25722D7E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25</w:t>
            </w:r>
          </w:p>
        </w:tc>
        <w:tc>
          <w:tcPr>
            <w:tcW w:w="1443" w:type="dxa"/>
          </w:tcPr>
          <w:p w14:paraId="73C5480C" w14:textId="6F9F24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01</w:t>
            </w:r>
          </w:p>
        </w:tc>
        <w:tc>
          <w:tcPr>
            <w:tcW w:w="1473" w:type="dxa"/>
          </w:tcPr>
          <w:p w14:paraId="7269FB74" w14:textId="6D3F11DB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54</w:t>
            </w:r>
          </w:p>
        </w:tc>
      </w:tr>
      <w:tr w:rsidR="00A90F26" w:rsidRPr="004243B3" w14:paraId="27F0B757" w14:textId="77777777" w:rsidTr="000103CB">
        <w:tc>
          <w:tcPr>
            <w:tcW w:w="5670" w:type="dxa"/>
          </w:tcPr>
          <w:p w14:paraId="4D54CFD3" w14:textId="77777777" w:rsidR="00A90F26" w:rsidRPr="004243B3" w:rsidRDefault="00A90F26" w:rsidP="00010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 xml:space="preserve">I am familiar with how alcohol use during pregnancy can affect </w:t>
            </w:r>
            <w:proofErr w:type="spellStart"/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4243B3">
              <w:rPr>
                <w:rFonts w:ascii="Times New Roman" w:hAnsi="Times New Roman" w:cs="Times New Roman"/>
                <w:sz w:val="24"/>
                <w:szCs w:val="24"/>
              </w:rPr>
              <w:t xml:space="preserve"> development</w:t>
            </w:r>
          </w:p>
        </w:tc>
        <w:tc>
          <w:tcPr>
            <w:tcW w:w="1286" w:type="dxa"/>
          </w:tcPr>
          <w:p w14:paraId="49B59ED4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65</w:t>
            </w:r>
          </w:p>
        </w:tc>
        <w:tc>
          <w:tcPr>
            <w:tcW w:w="1520" w:type="dxa"/>
          </w:tcPr>
          <w:p w14:paraId="579B084D" w14:textId="6968091B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85</w:t>
            </w:r>
          </w:p>
        </w:tc>
        <w:tc>
          <w:tcPr>
            <w:tcW w:w="1274" w:type="dxa"/>
          </w:tcPr>
          <w:p w14:paraId="719A5147" w14:textId="3AFF8F73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06</w:t>
            </w:r>
          </w:p>
        </w:tc>
        <w:tc>
          <w:tcPr>
            <w:tcW w:w="1292" w:type="dxa"/>
          </w:tcPr>
          <w:p w14:paraId="482D12CB" w14:textId="2BA7DB9C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69</w:t>
            </w:r>
          </w:p>
        </w:tc>
        <w:tc>
          <w:tcPr>
            <w:tcW w:w="1443" w:type="dxa"/>
          </w:tcPr>
          <w:p w14:paraId="0436D549" w14:textId="704B592A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24</w:t>
            </w:r>
          </w:p>
        </w:tc>
        <w:tc>
          <w:tcPr>
            <w:tcW w:w="1473" w:type="dxa"/>
          </w:tcPr>
          <w:p w14:paraId="46A0F556" w14:textId="6EFDB6DE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24</w:t>
            </w:r>
          </w:p>
        </w:tc>
      </w:tr>
      <w:tr w:rsidR="00A90F26" w:rsidRPr="004243B3" w14:paraId="3C783DD4" w14:textId="77777777" w:rsidTr="000103CB">
        <w:tc>
          <w:tcPr>
            <w:tcW w:w="5670" w:type="dxa"/>
          </w:tcPr>
          <w:p w14:paraId="58B648F0" w14:textId="77777777" w:rsidR="00A90F26" w:rsidRPr="004243B3" w:rsidRDefault="00A90F26" w:rsidP="00010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I am not familiar with the cause of FASD (*)</w:t>
            </w:r>
          </w:p>
        </w:tc>
        <w:tc>
          <w:tcPr>
            <w:tcW w:w="1286" w:type="dxa"/>
          </w:tcPr>
          <w:p w14:paraId="64191233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55</w:t>
            </w:r>
          </w:p>
        </w:tc>
        <w:tc>
          <w:tcPr>
            <w:tcW w:w="1520" w:type="dxa"/>
          </w:tcPr>
          <w:p w14:paraId="30DC27C3" w14:textId="77407DB4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06</w:t>
            </w:r>
          </w:p>
        </w:tc>
        <w:tc>
          <w:tcPr>
            <w:tcW w:w="1274" w:type="dxa"/>
          </w:tcPr>
          <w:p w14:paraId="08EE39A3" w14:textId="7FB78474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83</w:t>
            </w:r>
          </w:p>
        </w:tc>
        <w:tc>
          <w:tcPr>
            <w:tcW w:w="1292" w:type="dxa"/>
          </w:tcPr>
          <w:p w14:paraId="3625D4DE" w14:textId="3E9C28A6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89</w:t>
            </w:r>
          </w:p>
        </w:tc>
        <w:tc>
          <w:tcPr>
            <w:tcW w:w="1443" w:type="dxa"/>
          </w:tcPr>
          <w:p w14:paraId="64641A65" w14:textId="06374B79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09</w:t>
            </w:r>
          </w:p>
        </w:tc>
        <w:tc>
          <w:tcPr>
            <w:tcW w:w="1473" w:type="dxa"/>
          </w:tcPr>
          <w:p w14:paraId="6F55750C" w14:textId="15B1B42E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212</w:t>
            </w:r>
          </w:p>
        </w:tc>
      </w:tr>
      <w:tr w:rsidR="00A90F26" w:rsidRPr="004243B3" w14:paraId="1B56A142" w14:textId="77777777" w:rsidTr="000103CB">
        <w:tc>
          <w:tcPr>
            <w:tcW w:w="5670" w:type="dxa"/>
          </w:tcPr>
          <w:p w14:paraId="6BE8BA37" w14:textId="77777777" w:rsidR="00A90F26" w:rsidRPr="004243B3" w:rsidRDefault="00A90F26" w:rsidP="00010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FASD is only relevant to people aged under 18 years (*)</w:t>
            </w:r>
          </w:p>
        </w:tc>
        <w:tc>
          <w:tcPr>
            <w:tcW w:w="1286" w:type="dxa"/>
          </w:tcPr>
          <w:p w14:paraId="5A3CC5C4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64</w:t>
            </w:r>
          </w:p>
        </w:tc>
        <w:tc>
          <w:tcPr>
            <w:tcW w:w="1520" w:type="dxa"/>
          </w:tcPr>
          <w:p w14:paraId="687BDEB8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64</w:t>
            </w:r>
          </w:p>
        </w:tc>
        <w:tc>
          <w:tcPr>
            <w:tcW w:w="1274" w:type="dxa"/>
          </w:tcPr>
          <w:p w14:paraId="731C35F9" w14:textId="6EF2A55D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682</w:t>
            </w:r>
          </w:p>
        </w:tc>
        <w:tc>
          <w:tcPr>
            <w:tcW w:w="1292" w:type="dxa"/>
          </w:tcPr>
          <w:p w14:paraId="1C4F7856" w14:textId="6A5BBE62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84</w:t>
            </w:r>
          </w:p>
        </w:tc>
        <w:tc>
          <w:tcPr>
            <w:tcW w:w="1443" w:type="dxa"/>
          </w:tcPr>
          <w:p w14:paraId="2FC83DDB" w14:textId="7ACB291E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30</w:t>
            </w:r>
          </w:p>
        </w:tc>
        <w:tc>
          <w:tcPr>
            <w:tcW w:w="1473" w:type="dxa"/>
          </w:tcPr>
          <w:p w14:paraId="2FF9C065" w14:textId="2CF53658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07</w:t>
            </w:r>
          </w:p>
        </w:tc>
      </w:tr>
      <w:tr w:rsidR="00A90F26" w:rsidRPr="004243B3" w14:paraId="300286C5" w14:textId="77777777" w:rsidTr="000103CB">
        <w:tc>
          <w:tcPr>
            <w:tcW w:w="5670" w:type="dxa"/>
          </w:tcPr>
          <w:p w14:paraId="65752E27" w14:textId="77777777" w:rsidR="00A90F26" w:rsidRPr="004243B3" w:rsidRDefault="00A90F26" w:rsidP="00010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People can grow out of FASD (*)</w:t>
            </w:r>
          </w:p>
        </w:tc>
        <w:tc>
          <w:tcPr>
            <w:tcW w:w="1286" w:type="dxa"/>
          </w:tcPr>
          <w:p w14:paraId="5B786B74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58</w:t>
            </w:r>
          </w:p>
        </w:tc>
        <w:tc>
          <w:tcPr>
            <w:tcW w:w="1520" w:type="dxa"/>
          </w:tcPr>
          <w:p w14:paraId="35BF2073" w14:textId="530BE42B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13</w:t>
            </w:r>
          </w:p>
        </w:tc>
        <w:tc>
          <w:tcPr>
            <w:tcW w:w="1274" w:type="dxa"/>
          </w:tcPr>
          <w:p w14:paraId="004CB76B" w14:textId="1E4F4255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37</w:t>
            </w:r>
          </w:p>
        </w:tc>
        <w:tc>
          <w:tcPr>
            <w:tcW w:w="1292" w:type="dxa"/>
          </w:tcPr>
          <w:p w14:paraId="1A253CF8" w14:textId="6760163F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04</w:t>
            </w:r>
          </w:p>
        </w:tc>
        <w:tc>
          <w:tcPr>
            <w:tcW w:w="1443" w:type="dxa"/>
          </w:tcPr>
          <w:p w14:paraId="21A0B94F" w14:textId="5A6193D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18</w:t>
            </w:r>
          </w:p>
        </w:tc>
        <w:tc>
          <w:tcPr>
            <w:tcW w:w="1473" w:type="dxa"/>
          </w:tcPr>
          <w:p w14:paraId="2DF1CAEC" w14:textId="413590DA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291</w:t>
            </w:r>
          </w:p>
        </w:tc>
      </w:tr>
      <w:tr w:rsidR="00A90F26" w:rsidRPr="004243B3" w14:paraId="3013986F" w14:textId="77777777" w:rsidTr="000103CB">
        <w:tc>
          <w:tcPr>
            <w:tcW w:w="5670" w:type="dxa"/>
          </w:tcPr>
          <w:p w14:paraId="6BF8EE88" w14:textId="77777777" w:rsidR="00A90F26" w:rsidRPr="004243B3" w:rsidRDefault="00A90F26" w:rsidP="00010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FASD is relevant to my work</w:t>
            </w:r>
          </w:p>
        </w:tc>
        <w:tc>
          <w:tcPr>
            <w:tcW w:w="1286" w:type="dxa"/>
          </w:tcPr>
          <w:p w14:paraId="47E3D5BC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77</w:t>
            </w:r>
          </w:p>
        </w:tc>
        <w:tc>
          <w:tcPr>
            <w:tcW w:w="1520" w:type="dxa"/>
          </w:tcPr>
          <w:p w14:paraId="0A8B70BB" w14:textId="1D7CB69F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92</w:t>
            </w:r>
          </w:p>
        </w:tc>
        <w:tc>
          <w:tcPr>
            <w:tcW w:w="1274" w:type="dxa"/>
          </w:tcPr>
          <w:p w14:paraId="22706AD6" w14:textId="1692747E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423</w:t>
            </w:r>
          </w:p>
        </w:tc>
        <w:tc>
          <w:tcPr>
            <w:tcW w:w="1292" w:type="dxa"/>
          </w:tcPr>
          <w:p w14:paraId="4DBF505C" w14:textId="7813FA4A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76</w:t>
            </w:r>
          </w:p>
        </w:tc>
        <w:tc>
          <w:tcPr>
            <w:tcW w:w="1443" w:type="dxa"/>
          </w:tcPr>
          <w:p w14:paraId="3F7AB13D" w14:textId="5D194C3B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25</w:t>
            </w:r>
          </w:p>
        </w:tc>
        <w:tc>
          <w:tcPr>
            <w:tcW w:w="1473" w:type="dxa"/>
          </w:tcPr>
          <w:p w14:paraId="60EE4680" w14:textId="2693E694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18</w:t>
            </w:r>
          </w:p>
        </w:tc>
      </w:tr>
      <w:tr w:rsidR="00A90F26" w:rsidRPr="004243B3" w14:paraId="1A6A2EBA" w14:textId="77777777" w:rsidTr="000103CB">
        <w:tc>
          <w:tcPr>
            <w:tcW w:w="5670" w:type="dxa"/>
          </w:tcPr>
          <w:p w14:paraId="7ACB9E6E" w14:textId="77777777" w:rsidR="00A90F26" w:rsidRPr="004243B3" w:rsidRDefault="00A90F26" w:rsidP="00010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 xml:space="preserve">Alcohol’s negative effect on </w:t>
            </w:r>
            <w:proofErr w:type="spellStart"/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4243B3">
              <w:rPr>
                <w:rFonts w:ascii="Times New Roman" w:hAnsi="Times New Roman" w:cs="Times New Roman"/>
                <w:sz w:val="24"/>
                <w:szCs w:val="24"/>
              </w:rPr>
              <w:t xml:space="preserve"> development has been proven</w:t>
            </w:r>
          </w:p>
        </w:tc>
        <w:tc>
          <w:tcPr>
            <w:tcW w:w="1286" w:type="dxa"/>
          </w:tcPr>
          <w:p w14:paraId="7089E66E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66</w:t>
            </w:r>
          </w:p>
        </w:tc>
        <w:tc>
          <w:tcPr>
            <w:tcW w:w="1520" w:type="dxa"/>
          </w:tcPr>
          <w:p w14:paraId="755A0F8E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52</w:t>
            </w:r>
          </w:p>
        </w:tc>
        <w:tc>
          <w:tcPr>
            <w:tcW w:w="1274" w:type="dxa"/>
          </w:tcPr>
          <w:p w14:paraId="1B13B5B2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88</w:t>
            </w:r>
          </w:p>
        </w:tc>
        <w:tc>
          <w:tcPr>
            <w:tcW w:w="1292" w:type="dxa"/>
          </w:tcPr>
          <w:p w14:paraId="5E2E31EC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81</w:t>
            </w:r>
          </w:p>
        </w:tc>
        <w:tc>
          <w:tcPr>
            <w:tcW w:w="1443" w:type="dxa"/>
          </w:tcPr>
          <w:p w14:paraId="2D3E16C8" w14:textId="0F10FACD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68</w:t>
            </w:r>
          </w:p>
        </w:tc>
        <w:tc>
          <w:tcPr>
            <w:tcW w:w="1473" w:type="dxa"/>
          </w:tcPr>
          <w:p w14:paraId="41FCCDA6" w14:textId="178BE9B2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79</w:t>
            </w:r>
          </w:p>
        </w:tc>
      </w:tr>
      <w:tr w:rsidR="00A90F26" w:rsidRPr="004243B3" w14:paraId="6629DE01" w14:textId="77777777" w:rsidTr="000103CB">
        <w:tc>
          <w:tcPr>
            <w:tcW w:w="5670" w:type="dxa"/>
          </w:tcPr>
          <w:p w14:paraId="768F4BBE" w14:textId="77777777" w:rsidR="00A90F26" w:rsidRPr="004243B3" w:rsidRDefault="00A90F26" w:rsidP="00010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People with FASD have permanent brain damage</w:t>
            </w:r>
          </w:p>
        </w:tc>
        <w:tc>
          <w:tcPr>
            <w:tcW w:w="1286" w:type="dxa"/>
          </w:tcPr>
          <w:p w14:paraId="72599E5F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72</w:t>
            </w:r>
          </w:p>
        </w:tc>
        <w:tc>
          <w:tcPr>
            <w:tcW w:w="1520" w:type="dxa"/>
          </w:tcPr>
          <w:p w14:paraId="731DA782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43</w:t>
            </w:r>
          </w:p>
        </w:tc>
        <w:tc>
          <w:tcPr>
            <w:tcW w:w="1274" w:type="dxa"/>
          </w:tcPr>
          <w:p w14:paraId="53B00FF3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59</w:t>
            </w:r>
          </w:p>
        </w:tc>
        <w:tc>
          <w:tcPr>
            <w:tcW w:w="1292" w:type="dxa"/>
          </w:tcPr>
          <w:p w14:paraId="2460C282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07</w:t>
            </w:r>
          </w:p>
        </w:tc>
        <w:tc>
          <w:tcPr>
            <w:tcW w:w="1443" w:type="dxa"/>
          </w:tcPr>
          <w:p w14:paraId="2F12B7EA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25</w:t>
            </w:r>
          </w:p>
        </w:tc>
        <w:tc>
          <w:tcPr>
            <w:tcW w:w="1473" w:type="dxa"/>
          </w:tcPr>
          <w:p w14:paraId="7C2658CE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94</w:t>
            </w:r>
          </w:p>
        </w:tc>
      </w:tr>
      <w:tr w:rsidR="00A90F26" w:rsidRPr="004243B3" w14:paraId="656A1321" w14:textId="77777777" w:rsidTr="000103CB">
        <w:tc>
          <w:tcPr>
            <w:tcW w:w="5670" w:type="dxa"/>
          </w:tcPr>
          <w:p w14:paraId="6F36C046" w14:textId="77777777" w:rsidR="00A90F26" w:rsidRPr="004243B3" w:rsidRDefault="00A90F26" w:rsidP="00010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FASD can be diagnosed at any age</w:t>
            </w:r>
          </w:p>
        </w:tc>
        <w:tc>
          <w:tcPr>
            <w:tcW w:w="1286" w:type="dxa"/>
          </w:tcPr>
          <w:p w14:paraId="227B3D8F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67</w:t>
            </w:r>
          </w:p>
        </w:tc>
        <w:tc>
          <w:tcPr>
            <w:tcW w:w="1520" w:type="dxa"/>
          </w:tcPr>
          <w:p w14:paraId="6CF561CD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206</w:t>
            </w:r>
          </w:p>
        </w:tc>
        <w:tc>
          <w:tcPr>
            <w:tcW w:w="1274" w:type="dxa"/>
          </w:tcPr>
          <w:p w14:paraId="1CB5E0EC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20</w:t>
            </w:r>
          </w:p>
        </w:tc>
        <w:tc>
          <w:tcPr>
            <w:tcW w:w="1292" w:type="dxa"/>
          </w:tcPr>
          <w:p w14:paraId="0882837F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15</w:t>
            </w:r>
          </w:p>
        </w:tc>
        <w:tc>
          <w:tcPr>
            <w:tcW w:w="1443" w:type="dxa"/>
          </w:tcPr>
          <w:p w14:paraId="11FB56BD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04</w:t>
            </w:r>
          </w:p>
        </w:tc>
        <w:tc>
          <w:tcPr>
            <w:tcW w:w="1473" w:type="dxa"/>
          </w:tcPr>
          <w:p w14:paraId="723B3B97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40</w:t>
            </w:r>
          </w:p>
        </w:tc>
      </w:tr>
      <w:tr w:rsidR="00A90F26" w:rsidRPr="004243B3" w14:paraId="00691350" w14:textId="77777777" w:rsidTr="000103CB">
        <w:trPr>
          <w:trHeight w:val="300"/>
        </w:trPr>
        <w:tc>
          <w:tcPr>
            <w:tcW w:w="5670" w:type="dxa"/>
          </w:tcPr>
          <w:p w14:paraId="316CBBD2" w14:textId="77777777" w:rsidR="00A90F26" w:rsidRPr="004243B3" w:rsidRDefault="00A90F26" w:rsidP="00010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The benefits of a diagnosis of FASD do not outweigh the harm it can cause to families (*)</w:t>
            </w:r>
          </w:p>
        </w:tc>
        <w:tc>
          <w:tcPr>
            <w:tcW w:w="1286" w:type="dxa"/>
          </w:tcPr>
          <w:p w14:paraId="336E312B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81</w:t>
            </w:r>
          </w:p>
        </w:tc>
        <w:tc>
          <w:tcPr>
            <w:tcW w:w="1520" w:type="dxa"/>
          </w:tcPr>
          <w:p w14:paraId="25611C35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32</w:t>
            </w:r>
          </w:p>
        </w:tc>
        <w:tc>
          <w:tcPr>
            <w:tcW w:w="1274" w:type="dxa"/>
          </w:tcPr>
          <w:p w14:paraId="1983F213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.089</w:t>
            </w:r>
          </w:p>
        </w:tc>
        <w:tc>
          <w:tcPr>
            <w:tcW w:w="1292" w:type="dxa"/>
          </w:tcPr>
          <w:p w14:paraId="75EA8E0D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14</w:t>
            </w:r>
          </w:p>
        </w:tc>
        <w:tc>
          <w:tcPr>
            <w:tcW w:w="1443" w:type="dxa"/>
          </w:tcPr>
          <w:p w14:paraId="4258900B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90</w:t>
            </w:r>
          </w:p>
        </w:tc>
        <w:tc>
          <w:tcPr>
            <w:tcW w:w="1473" w:type="dxa"/>
          </w:tcPr>
          <w:p w14:paraId="5A9AD1A2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49</w:t>
            </w:r>
          </w:p>
        </w:tc>
      </w:tr>
      <w:tr w:rsidR="00A90F26" w:rsidRPr="004243B3" w14:paraId="7BB4DA04" w14:textId="77777777" w:rsidTr="000103CB">
        <w:tc>
          <w:tcPr>
            <w:tcW w:w="5670" w:type="dxa"/>
          </w:tcPr>
          <w:p w14:paraId="5A16A746" w14:textId="77777777" w:rsidR="00A90F26" w:rsidRPr="004243B3" w:rsidRDefault="00A90F26" w:rsidP="00010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Diagnosis of FASD would not improve outcomes for those affected by FASD (*)</w:t>
            </w:r>
          </w:p>
        </w:tc>
        <w:tc>
          <w:tcPr>
            <w:tcW w:w="1286" w:type="dxa"/>
          </w:tcPr>
          <w:p w14:paraId="321BFFA6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65</w:t>
            </w:r>
          </w:p>
        </w:tc>
        <w:tc>
          <w:tcPr>
            <w:tcW w:w="1520" w:type="dxa"/>
          </w:tcPr>
          <w:p w14:paraId="772B55A6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.008</w:t>
            </w:r>
          </w:p>
        </w:tc>
        <w:tc>
          <w:tcPr>
            <w:tcW w:w="1274" w:type="dxa"/>
          </w:tcPr>
          <w:p w14:paraId="5481B30B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215</w:t>
            </w:r>
          </w:p>
        </w:tc>
        <w:tc>
          <w:tcPr>
            <w:tcW w:w="1292" w:type="dxa"/>
          </w:tcPr>
          <w:p w14:paraId="0EBEA303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17</w:t>
            </w:r>
          </w:p>
        </w:tc>
        <w:tc>
          <w:tcPr>
            <w:tcW w:w="1443" w:type="dxa"/>
          </w:tcPr>
          <w:p w14:paraId="428060CA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09</w:t>
            </w:r>
          </w:p>
        </w:tc>
        <w:tc>
          <w:tcPr>
            <w:tcW w:w="1473" w:type="dxa"/>
          </w:tcPr>
          <w:p w14:paraId="520DEFC9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83</w:t>
            </w:r>
          </w:p>
        </w:tc>
      </w:tr>
      <w:tr w:rsidR="00A90F26" w:rsidRPr="004243B3" w14:paraId="41E701BA" w14:textId="77777777" w:rsidTr="000103CB">
        <w:tc>
          <w:tcPr>
            <w:tcW w:w="5670" w:type="dxa"/>
          </w:tcPr>
          <w:p w14:paraId="641CD026" w14:textId="77777777" w:rsidR="00A90F26" w:rsidRPr="004243B3" w:rsidRDefault="00A90F26" w:rsidP="00010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The emphasis on FASD is stigmatising to women (*)</w:t>
            </w:r>
          </w:p>
        </w:tc>
        <w:tc>
          <w:tcPr>
            <w:tcW w:w="1286" w:type="dxa"/>
          </w:tcPr>
          <w:p w14:paraId="406A3605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91</w:t>
            </w:r>
          </w:p>
        </w:tc>
        <w:tc>
          <w:tcPr>
            <w:tcW w:w="1520" w:type="dxa"/>
          </w:tcPr>
          <w:p w14:paraId="45A72D17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35</w:t>
            </w:r>
          </w:p>
        </w:tc>
        <w:tc>
          <w:tcPr>
            <w:tcW w:w="1274" w:type="dxa"/>
          </w:tcPr>
          <w:p w14:paraId="3979ABF0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17</w:t>
            </w:r>
          </w:p>
        </w:tc>
        <w:tc>
          <w:tcPr>
            <w:tcW w:w="1292" w:type="dxa"/>
          </w:tcPr>
          <w:p w14:paraId="0BC5F533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08</w:t>
            </w:r>
          </w:p>
        </w:tc>
        <w:tc>
          <w:tcPr>
            <w:tcW w:w="1443" w:type="dxa"/>
          </w:tcPr>
          <w:p w14:paraId="445C654B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01</w:t>
            </w:r>
          </w:p>
        </w:tc>
        <w:tc>
          <w:tcPr>
            <w:tcW w:w="1473" w:type="dxa"/>
          </w:tcPr>
          <w:p w14:paraId="27A6B7D4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27</w:t>
            </w:r>
          </w:p>
        </w:tc>
      </w:tr>
      <w:tr w:rsidR="00A90F26" w:rsidRPr="004243B3" w14:paraId="3B7CC442" w14:textId="77777777" w:rsidTr="000103CB">
        <w:tc>
          <w:tcPr>
            <w:tcW w:w="5670" w:type="dxa"/>
          </w:tcPr>
          <w:p w14:paraId="563A21DF" w14:textId="77777777" w:rsidR="00A90F26" w:rsidRPr="004243B3" w:rsidRDefault="00A90F26" w:rsidP="00010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Most birth mothers who drink when pregnant know it can harm their baby (*)</w:t>
            </w:r>
          </w:p>
        </w:tc>
        <w:tc>
          <w:tcPr>
            <w:tcW w:w="1286" w:type="dxa"/>
          </w:tcPr>
          <w:p w14:paraId="0F325808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82</w:t>
            </w:r>
          </w:p>
        </w:tc>
        <w:tc>
          <w:tcPr>
            <w:tcW w:w="1520" w:type="dxa"/>
          </w:tcPr>
          <w:p w14:paraId="1967F397" w14:textId="46F1404C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.023</w:t>
            </w:r>
          </w:p>
        </w:tc>
        <w:tc>
          <w:tcPr>
            <w:tcW w:w="1274" w:type="dxa"/>
          </w:tcPr>
          <w:p w14:paraId="43F8A2AD" w14:textId="3E1C35D0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20</w:t>
            </w:r>
          </w:p>
        </w:tc>
        <w:tc>
          <w:tcPr>
            <w:tcW w:w="1292" w:type="dxa"/>
          </w:tcPr>
          <w:p w14:paraId="348590E1" w14:textId="7CF8374C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06</w:t>
            </w:r>
          </w:p>
        </w:tc>
        <w:tc>
          <w:tcPr>
            <w:tcW w:w="1443" w:type="dxa"/>
          </w:tcPr>
          <w:p w14:paraId="0313CCE7" w14:textId="6085FF90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50</w:t>
            </w:r>
          </w:p>
        </w:tc>
        <w:tc>
          <w:tcPr>
            <w:tcW w:w="1473" w:type="dxa"/>
          </w:tcPr>
          <w:p w14:paraId="29A86022" w14:textId="25D7A24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36</w:t>
            </w:r>
          </w:p>
        </w:tc>
      </w:tr>
      <w:tr w:rsidR="00A90F26" w:rsidRPr="004243B3" w14:paraId="7B3AB63C" w14:textId="77777777" w:rsidTr="000103CB">
        <w:tc>
          <w:tcPr>
            <w:tcW w:w="5670" w:type="dxa"/>
          </w:tcPr>
          <w:p w14:paraId="3C81E288" w14:textId="77777777" w:rsidR="00A90F26" w:rsidRPr="004243B3" w:rsidRDefault="00A90F26" w:rsidP="00010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All people with FASD have particular facial characteristics (*)</w:t>
            </w:r>
          </w:p>
        </w:tc>
        <w:tc>
          <w:tcPr>
            <w:tcW w:w="1286" w:type="dxa"/>
          </w:tcPr>
          <w:p w14:paraId="5DDC4AFB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76</w:t>
            </w:r>
          </w:p>
        </w:tc>
        <w:tc>
          <w:tcPr>
            <w:tcW w:w="1520" w:type="dxa"/>
          </w:tcPr>
          <w:p w14:paraId="67355546" w14:textId="29CC46E6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66</w:t>
            </w:r>
          </w:p>
        </w:tc>
        <w:tc>
          <w:tcPr>
            <w:tcW w:w="1274" w:type="dxa"/>
          </w:tcPr>
          <w:p w14:paraId="04155352" w14:textId="5AC28A1D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03</w:t>
            </w:r>
          </w:p>
        </w:tc>
        <w:tc>
          <w:tcPr>
            <w:tcW w:w="1292" w:type="dxa"/>
          </w:tcPr>
          <w:p w14:paraId="412A320D" w14:textId="28C632F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39</w:t>
            </w:r>
          </w:p>
        </w:tc>
        <w:tc>
          <w:tcPr>
            <w:tcW w:w="1443" w:type="dxa"/>
          </w:tcPr>
          <w:p w14:paraId="0ACEFE95" w14:textId="3CE79DF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06</w:t>
            </w:r>
          </w:p>
        </w:tc>
        <w:tc>
          <w:tcPr>
            <w:tcW w:w="1473" w:type="dxa"/>
          </w:tcPr>
          <w:p w14:paraId="42095626" w14:textId="29804BF2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392</w:t>
            </w:r>
          </w:p>
        </w:tc>
      </w:tr>
      <w:tr w:rsidR="00A90F26" w:rsidRPr="004243B3" w14:paraId="729C0FB5" w14:textId="77777777" w:rsidTr="000103CB">
        <w:tc>
          <w:tcPr>
            <w:tcW w:w="5670" w:type="dxa"/>
            <w:tcBorders>
              <w:bottom w:val="single" w:sz="4" w:space="0" w:color="auto"/>
            </w:tcBorders>
          </w:tcPr>
          <w:p w14:paraId="166E121D" w14:textId="77777777" w:rsidR="00A90F26" w:rsidRPr="004243B3" w:rsidRDefault="00A90F26" w:rsidP="000103CB">
            <w:pPr>
              <w:tabs>
                <w:tab w:val="left" w:pos="1587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FASD occurs primarily in financially disadvantaged families (*)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17B98ED2" w14:textId="77777777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sz w:val="24"/>
                <w:szCs w:val="24"/>
              </w:rPr>
              <w:t>.778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44A8CF2D" w14:textId="52B0840A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18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B20D6BA" w14:textId="4B68C330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261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55DA6E31" w14:textId="59152EB8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74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37C238B9" w14:textId="365CE100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068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3106F2C4" w14:textId="573DC638" w:rsidR="00A90F26" w:rsidRPr="004243B3" w:rsidRDefault="00A90F26" w:rsidP="000103CB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243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179</w:t>
            </w:r>
          </w:p>
        </w:tc>
      </w:tr>
    </w:tbl>
    <w:p w14:paraId="68139008" w14:textId="66EC7B49" w:rsidR="00A90F26" w:rsidRPr="004243B3" w:rsidRDefault="00A90F26" w:rsidP="00A90F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43B3">
        <w:rPr>
          <w:rFonts w:ascii="Times New Roman" w:hAnsi="Times New Roman" w:cs="Times New Roman"/>
          <w:b/>
          <w:bCs/>
          <w:sz w:val="24"/>
          <w:szCs w:val="24"/>
        </w:rPr>
        <w:t>Note.</w:t>
      </w:r>
      <w:r w:rsidRPr="004243B3">
        <w:rPr>
          <w:rFonts w:ascii="Times New Roman" w:hAnsi="Times New Roman" w:cs="Times New Roman"/>
          <w:sz w:val="24"/>
          <w:szCs w:val="24"/>
        </w:rPr>
        <w:t xml:space="preserve"> (*) denotes reverse-scored items. Items in italics had factor loadings &lt;.300. </w:t>
      </w:r>
    </w:p>
    <w:p w14:paraId="194283A0" w14:textId="5DF4662D" w:rsidR="0000705E" w:rsidRPr="004243B3" w:rsidRDefault="0000705E" w:rsidP="00A90F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00A85D" w14:textId="77777777" w:rsidR="0000705E" w:rsidRPr="004243B3" w:rsidRDefault="0000705E">
      <w:pPr>
        <w:rPr>
          <w:rFonts w:ascii="Times New Roman" w:hAnsi="Times New Roman" w:cs="Times New Roman"/>
          <w:sz w:val="24"/>
          <w:szCs w:val="24"/>
        </w:rPr>
      </w:pPr>
      <w:r w:rsidRPr="004243B3">
        <w:rPr>
          <w:rFonts w:ascii="Times New Roman" w:hAnsi="Times New Roman" w:cs="Times New Roman"/>
          <w:sz w:val="24"/>
          <w:szCs w:val="24"/>
        </w:rPr>
        <w:br w:type="page"/>
      </w:r>
    </w:p>
    <w:p w14:paraId="2847AD5C" w14:textId="78938D37" w:rsidR="0000705E" w:rsidRPr="004243B3" w:rsidRDefault="001C7269" w:rsidP="0000705E">
      <w:pPr>
        <w:jc w:val="center"/>
        <w:rPr>
          <w:rFonts w:ascii="Times New Roman" w:hAnsi="Times New Roman" w:cs="Times New Roman"/>
        </w:rPr>
      </w:pPr>
      <w:r w:rsidRPr="004243B3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4F9D74EF" wp14:editId="45154C02">
            <wp:extent cx="7924800" cy="514785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932341" cy="5152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27764" w14:textId="06454A2B" w:rsidR="0000705E" w:rsidRPr="004243B3" w:rsidRDefault="0000705E" w:rsidP="0000705E">
      <w:pPr>
        <w:rPr>
          <w:rFonts w:ascii="Times New Roman" w:hAnsi="Times New Roman" w:cs="Times New Roman"/>
          <w:i/>
          <w:iCs/>
        </w:rPr>
      </w:pPr>
      <w:r w:rsidRPr="004243B3">
        <w:rPr>
          <w:rFonts w:ascii="Times New Roman" w:hAnsi="Times New Roman" w:cs="Times New Roman"/>
          <w:b/>
          <w:bCs/>
        </w:rPr>
        <w:t xml:space="preserve">Figure </w:t>
      </w:r>
      <w:r w:rsidR="00155E03">
        <w:rPr>
          <w:rFonts w:ascii="Times New Roman" w:hAnsi="Times New Roman" w:cs="Times New Roman"/>
          <w:b/>
          <w:bCs/>
        </w:rPr>
        <w:t>S</w:t>
      </w:r>
      <w:r w:rsidRPr="004243B3">
        <w:rPr>
          <w:rFonts w:ascii="Times New Roman" w:hAnsi="Times New Roman" w:cs="Times New Roman"/>
          <w:b/>
          <w:bCs/>
        </w:rPr>
        <w:t xml:space="preserve">1. </w:t>
      </w:r>
      <w:r w:rsidRPr="004243B3">
        <w:rPr>
          <w:rFonts w:ascii="Times New Roman" w:hAnsi="Times New Roman" w:cs="Times New Roman"/>
          <w:i/>
          <w:iCs/>
        </w:rPr>
        <w:t>Path diagram of confirmatory factor analysis on the Alcohol and Pregnancy Measure. Solid lines indicate significant paths. Double-headed arrows denote covariances.</w:t>
      </w:r>
    </w:p>
    <w:p w14:paraId="053B106C" w14:textId="057D50BD" w:rsidR="0000705E" w:rsidRPr="004243B3" w:rsidRDefault="001C7269" w:rsidP="0000705E">
      <w:pPr>
        <w:jc w:val="center"/>
        <w:rPr>
          <w:rFonts w:ascii="Times New Roman" w:hAnsi="Times New Roman" w:cs="Times New Roman"/>
        </w:rPr>
      </w:pPr>
      <w:r w:rsidRPr="004243B3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 wp14:anchorId="338F232D" wp14:editId="154537E3">
            <wp:extent cx="7712108" cy="5029636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712108" cy="5029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0F799" w14:textId="431AA066" w:rsidR="00721F3D" w:rsidRPr="0000705E" w:rsidRDefault="0000705E">
      <w:pPr>
        <w:rPr>
          <w:rFonts w:ascii="Times New Roman" w:hAnsi="Times New Roman" w:cs="Times New Roman"/>
          <w:i/>
          <w:iCs/>
        </w:rPr>
      </w:pPr>
      <w:r w:rsidRPr="004243B3">
        <w:rPr>
          <w:rFonts w:ascii="Times New Roman" w:hAnsi="Times New Roman" w:cs="Times New Roman"/>
          <w:b/>
          <w:bCs/>
        </w:rPr>
        <w:t xml:space="preserve">Figure </w:t>
      </w:r>
      <w:r w:rsidR="00155E03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Pr="004243B3">
        <w:rPr>
          <w:rFonts w:ascii="Times New Roman" w:hAnsi="Times New Roman" w:cs="Times New Roman"/>
          <w:b/>
          <w:bCs/>
        </w:rPr>
        <w:t xml:space="preserve">2. </w:t>
      </w:r>
      <w:r w:rsidRPr="004243B3">
        <w:rPr>
          <w:rFonts w:ascii="Times New Roman" w:hAnsi="Times New Roman" w:cs="Times New Roman"/>
          <w:i/>
          <w:iCs/>
        </w:rPr>
        <w:t>Path diagram of confirmatory factor analysis on the Knowledge and Attitudes Regarding FASD Measure. Solid lines indicate significant paths. Double-headed arrows denote covariances.</w:t>
      </w:r>
    </w:p>
    <w:sectPr w:rsidR="00721F3D" w:rsidRPr="0000705E" w:rsidSect="00721F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44CB9F" w14:textId="77777777" w:rsidR="00C048DD" w:rsidRDefault="00C048DD" w:rsidP="006947E8">
      <w:pPr>
        <w:spacing w:after="0" w:line="240" w:lineRule="auto"/>
      </w:pPr>
      <w:r>
        <w:separator/>
      </w:r>
    </w:p>
  </w:endnote>
  <w:endnote w:type="continuationSeparator" w:id="0">
    <w:p w14:paraId="30E8881A" w14:textId="77777777" w:rsidR="00C048DD" w:rsidRDefault="00C048DD" w:rsidP="00694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6755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B3DBD9" w14:textId="41717AD9" w:rsidR="006947E8" w:rsidRDefault="006947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5E03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496DD439" w14:textId="77777777" w:rsidR="006947E8" w:rsidRDefault="006947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9C4016" w14:textId="77777777" w:rsidR="00C048DD" w:rsidRDefault="00C048DD" w:rsidP="006947E8">
      <w:pPr>
        <w:spacing w:after="0" w:line="240" w:lineRule="auto"/>
      </w:pPr>
      <w:r>
        <w:separator/>
      </w:r>
    </w:p>
  </w:footnote>
  <w:footnote w:type="continuationSeparator" w:id="0">
    <w:p w14:paraId="42A23A27" w14:textId="77777777" w:rsidR="00C048DD" w:rsidRDefault="00C048DD" w:rsidP="006947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86200"/>
    <w:multiLevelType w:val="hybridMultilevel"/>
    <w:tmpl w:val="AFA497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F56C71"/>
    <w:multiLevelType w:val="hybridMultilevel"/>
    <w:tmpl w:val="79EA75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D02D90"/>
    <w:multiLevelType w:val="hybridMultilevel"/>
    <w:tmpl w:val="3D0690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D15077"/>
    <w:multiLevelType w:val="hybridMultilevel"/>
    <w:tmpl w:val="9A567A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721F3D"/>
    <w:rsid w:val="0000705E"/>
    <w:rsid w:val="00084D43"/>
    <w:rsid w:val="000B07D8"/>
    <w:rsid w:val="000E666A"/>
    <w:rsid w:val="00114615"/>
    <w:rsid w:val="00126DA8"/>
    <w:rsid w:val="00155E03"/>
    <w:rsid w:val="00162C60"/>
    <w:rsid w:val="001941A3"/>
    <w:rsid w:val="001C7269"/>
    <w:rsid w:val="002D5204"/>
    <w:rsid w:val="0034609D"/>
    <w:rsid w:val="003802F1"/>
    <w:rsid w:val="004243B3"/>
    <w:rsid w:val="00445D67"/>
    <w:rsid w:val="00495F1C"/>
    <w:rsid w:val="005B2F7D"/>
    <w:rsid w:val="0065535E"/>
    <w:rsid w:val="006947E8"/>
    <w:rsid w:val="00721F3D"/>
    <w:rsid w:val="007802FC"/>
    <w:rsid w:val="007C3EC6"/>
    <w:rsid w:val="00822077"/>
    <w:rsid w:val="00886AA9"/>
    <w:rsid w:val="00A90F26"/>
    <w:rsid w:val="00AF519D"/>
    <w:rsid w:val="00BC2085"/>
    <w:rsid w:val="00BF2773"/>
    <w:rsid w:val="00C048DD"/>
    <w:rsid w:val="00C16317"/>
    <w:rsid w:val="00C2373A"/>
    <w:rsid w:val="00CB1FE9"/>
    <w:rsid w:val="00D40D67"/>
    <w:rsid w:val="00DF7D1B"/>
    <w:rsid w:val="00E21E85"/>
    <w:rsid w:val="00E34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153CC"/>
  <w15:chartTrackingRefBased/>
  <w15:docId w15:val="{8C62E253-D5EC-4B75-B12E-73BD9911B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1F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94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7E8"/>
  </w:style>
  <w:style w:type="paragraph" w:styleId="Footer">
    <w:name w:val="footer"/>
    <w:basedOn w:val="Normal"/>
    <w:link w:val="FooterChar"/>
    <w:uiPriority w:val="99"/>
    <w:unhideWhenUsed/>
    <w:rsid w:val="006947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7E8"/>
  </w:style>
  <w:style w:type="paragraph" w:styleId="CommentText">
    <w:name w:val="annotation text"/>
    <w:basedOn w:val="Normal"/>
    <w:link w:val="CommentTextChar"/>
    <w:uiPriority w:val="99"/>
    <w:semiHidden/>
    <w:unhideWhenUsed/>
    <w:rsid w:val="007802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02F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802F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577C4A-9158-41AF-9990-0CDE73349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004</Words>
  <Characters>9761</Characters>
  <Application>Microsoft Office Word</Application>
  <DocSecurity>0</DocSecurity>
  <Lines>976</Lines>
  <Paragraphs>6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rown</dc:creator>
  <cp:keywords/>
  <dc:description/>
  <cp:lastModifiedBy>S3G_Log_For_Missing_Part_Label</cp:lastModifiedBy>
  <cp:revision>3</cp:revision>
  <dcterms:created xsi:type="dcterms:W3CDTF">2026-01-07T18:30:00Z</dcterms:created>
  <dcterms:modified xsi:type="dcterms:W3CDTF">2026-01-27T02:29:00Z</dcterms:modified>
</cp:coreProperties>
</file>